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17123" w14:textId="531BE5A5" w:rsidR="003D6206" w:rsidRDefault="003D6206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7459A">
        <w:rPr>
          <w:rFonts w:ascii="Arial" w:hAnsi="Arial" w:cs="Arial"/>
          <w:b/>
          <w:bCs/>
          <w:sz w:val="22"/>
          <w:szCs w:val="22"/>
          <w:lang w:val="en-GB"/>
        </w:rPr>
        <w:t>Supp</w:t>
      </w:r>
      <w:r w:rsidR="00D742AE" w:rsidRPr="00E7459A">
        <w:rPr>
          <w:rFonts w:ascii="Arial" w:hAnsi="Arial" w:cs="Arial"/>
          <w:b/>
          <w:bCs/>
          <w:sz w:val="22"/>
          <w:szCs w:val="22"/>
          <w:lang w:val="en-GB"/>
        </w:rPr>
        <w:t>orting</w:t>
      </w:r>
      <w:r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 Information</w:t>
      </w:r>
    </w:p>
    <w:p w14:paraId="2D2766EE" w14:textId="77777777" w:rsidR="00B62104" w:rsidRDefault="00B62104" w:rsidP="00214F90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D87A18C" w14:textId="5FD2983E" w:rsidR="0053693A" w:rsidRPr="00214F90" w:rsidRDefault="00315AC8" w:rsidP="00214F90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315AC8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1. </w:t>
      </w:r>
      <w:r w:rsidR="00D127B6" w:rsidRPr="00D127B6">
        <w:rPr>
          <w:rFonts w:ascii="Arial" w:hAnsi="Arial" w:cs="Arial"/>
          <w:b/>
          <w:bCs/>
          <w:sz w:val="22"/>
          <w:szCs w:val="22"/>
          <w:lang w:val="en-GB"/>
        </w:rPr>
        <w:t xml:space="preserve">List of </w:t>
      </w:r>
      <w:r w:rsidR="00214F90">
        <w:rPr>
          <w:rFonts w:ascii="Arial" w:hAnsi="Arial" w:cs="Arial"/>
          <w:b/>
          <w:bCs/>
          <w:sz w:val="22"/>
          <w:szCs w:val="22"/>
          <w:lang w:val="en-GB"/>
        </w:rPr>
        <w:t>A</w:t>
      </w:r>
      <w:r w:rsidR="00D127B6" w:rsidRPr="00D127B6">
        <w:rPr>
          <w:rFonts w:ascii="Arial" w:hAnsi="Arial" w:cs="Arial"/>
          <w:b/>
          <w:bCs/>
          <w:sz w:val="22"/>
          <w:szCs w:val="22"/>
          <w:lang w:val="en-GB"/>
        </w:rPr>
        <w:t xml:space="preserve">ctives </w:t>
      </w:r>
      <w:r w:rsidR="00214F90">
        <w:rPr>
          <w:rFonts w:ascii="Arial" w:hAnsi="Arial" w:cs="Arial"/>
          <w:b/>
          <w:bCs/>
          <w:sz w:val="22"/>
          <w:szCs w:val="22"/>
          <w:lang w:val="en-GB"/>
        </w:rPr>
        <w:t>I</w:t>
      </w:r>
      <w:r w:rsidR="00D127B6" w:rsidRPr="00D127B6">
        <w:rPr>
          <w:rFonts w:ascii="Arial" w:hAnsi="Arial" w:cs="Arial"/>
          <w:b/>
          <w:bCs/>
          <w:sz w:val="22"/>
          <w:szCs w:val="22"/>
          <w:lang w:val="en-GB"/>
        </w:rPr>
        <w:t xml:space="preserve">ncluded in the </w:t>
      </w:r>
      <w:r w:rsidR="00214F90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D127B6" w:rsidRPr="00D127B6">
        <w:rPr>
          <w:rFonts w:ascii="Arial" w:hAnsi="Arial" w:cs="Arial"/>
          <w:b/>
          <w:bCs/>
          <w:sz w:val="22"/>
          <w:szCs w:val="22"/>
          <w:lang w:val="en-GB"/>
        </w:rPr>
        <w:t>urve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60"/>
      </w:tblGrid>
      <w:tr w:rsidR="0053693A" w:rsidRPr="008C4A68" w14:paraId="2D7A83BC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74D59CB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proofErr w:type="spellStart"/>
            <w:r w:rsidRPr="008C4A68">
              <w:rPr>
                <w:rFonts w:ascii="Arial Narrow" w:hAnsi="Arial Narrow"/>
                <w:b/>
                <w:bCs/>
                <w:sz w:val="20"/>
                <w:szCs w:val="20"/>
              </w:rPr>
              <w:t>Dermocosmetic</w:t>
            </w:r>
            <w:proofErr w:type="spellEnd"/>
            <w:r w:rsidRPr="008C4A6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active ingredient</w:t>
            </w:r>
          </w:p>
        </w:tc>
      </w:tr>
      <w:tr w:rsidR="0053693A" w:rsidRPr="008C4A68" w14:paraId="713E81FE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501C859C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Adenosine</w:t>
            </w:r>
          </w:p>
        </w:tc>
      </w:tr>
      <w:tr w:rsidR="0053693A" w:rsidRPr="008C4A68" w14:paraId="5DBE45B0" w14:textId="77777777" w:rsidTr="00BF4E02">
        <w:trPr>
          <w:trHeight w:val="290"/>
          <w:jc w:val="center"/>
        </w:trPr>
        <w:tc>
          <w:tcPr>
            <w:tcW w:w="5360" w:type="dxa"/>
            <w:noWrap/>
          </w:tcPr>
          <w:p w14:paraId="060DE2B1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Apha-</w:t>
            </w:r>
            <w:proofErr w:type="spellStart"/>
            <w:r w:rsidRPr="008C4A68">
              <w:rPr>
                <w:rFonts w:ascii="Arial Narrow" w:hAnsi="Arial Narrow"/>
                <w:sz w:val="20"/>
                <w:szCs w:val="20"/>
              </w:rPr>
              <w:t>bisabolol</w:t>
            </w:r>
            <w:proofErr w:type="spellEnd"/>
          </w:p>
        </w:tc>
      </w:tr>
      <w:tr w:rsidR="0053693A" w:rsidRPr="008C4A68" w14:paraId="5CE17BAC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7846347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 xml:space="preserve">Arbutin </w:t>
            </w:r>
          </w:p>
        </w:tc>
      </w:tr>
      <w:tr w:rsidR="0053693A" w:rsidRPr="008C4A68" w14:paraId="62AD9BCA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5152705E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 xml:space="preserve">Azelaic acid </w:t>
            </w:r>
          </w:p>
        </w:tc>
      </w:tr>
      <w:tr w:rsidR="0053693A" w:rsidRPr="008C4A68" w14:paraId="2EA0C9A5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93E85D3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Baicalin</w:t>
            </w:r>
          </w:p>
        </w:tc>
      </w:tr>
      <w:tr w:rsidR="0053693A" w:rsidRPr="008C4A68" w14:paraId="4E639A96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964782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Bakuchiol</w:t>
            </w:r>
          </w:p>
        </w:tc>
      </w:tr>
      <w:tr w:rsidR="0053693A" w:rsidRPr="008C4A68" w14:paraId="2EAC2F4E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5E2E3B77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 xml:space="preserve">Benzoyl peroxide (USA, 2%) </w:t>
            </w:r>
          </w:p>
        </w:tc>
      </w:tr>
      <w:tr w:rsidR="0053693A" w:rsidRPr="008C4A68" w14:paraId="69DC95DB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1E9F8C78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Botanical extracts (Thyme/Olive/Cucumber, Eucalyptus leaf)</w:t>
            </w:r>
          </w:p>
        </w:tc>
      </w:tr>
      <w:tr w:rsidR="0053693A" w:rsidRPr="008C4A68" w14:paraId="6AB39843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4E6DF096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Ceramide</w:t>
            </w:r>
          </w:p>
        </w:tc>
      </w:tr>
      <w:tr w:rsidR="0053693A" w:rsidRPr="008C4A68" w14:paraId="1F0F3B88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6E52027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Cholesterol</w:t>
            </w:r>
          </w:p>
        </w:tc>
      </w:tr>
      <w:tr w:rsidR="0053693A" w:rsidRPr="008C4A68" w14:paraId="07615340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266B8F33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Cysteamine</w:t>
            </w:r>
          </w:p>
        </w:tc>
      </w:tr>
      <w:tr w:rsidR="0053693A" w:rsidRPr="008C4A68" w14:paraId="5298ADA2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BC368C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C4A68">
              <w:rPr>
                <w:rFonts w:ascii="Arial Narrow" w:hAnsi="Arial Narrow"/>
                <w:sz w:val="20"/>
                <w:szCs w:val="20"/>
              </w:rPr>
              <w:t>Ectoin</w:t>
            </w:r>
            <w:proofErr w:type="spellEnd"/>
          </w:p>
        </w:tc>
      </w:tr>
      <w:tr w:rsidR="0053693A" w:rsidRPr="008C4A68" w14:paraId="1DAC7C1B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4649F0ED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Exosomes</w:t>
            </w:r>
          </w:p>
        </w:tc>
      </w:tr>
      <w:tr w:rsidR="0053693A" w:rsidRPr="008C4A68" w14:paraId="17B3BC56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7D21E0A3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Fatty Acids</w:t>
            </w:r>
          </w:p>
        </w:tc>
      </w:tr>
      <w:tr w:rsidR="0053693A" w:rsidRPr="008C4A68" w14:paraId="53CA65AF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54CF11A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Ferulic Acid</w:t>
            </w:r>
          </w:p>
        </w:tc>
      </w:tr>
      <w:tr w:rsidR="0053693A" w:rsidRPr="008C4A68" w14:paraId="58B19020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16ABD25A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Glutathione</w:t>
            </w:r>
          </w:p>
        </w:tc>
      </w:tr>
      <w:tr w:rsidR="0053693A" w:rsidRPr="008C4A68" w14:paraId="39CB2763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2EF2F5C4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Glycolic acid</w:t>
            </w:r>
          </w:p>
        </w:tc>
      </w:tr>
      <w:tr w:rsidR="0053693A" w:rsidRPr="008C4A68" w14:paraId="02F73FBD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41B2C9D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Growth factors</w:t>
            </w:r>
          </w:p>
        </w:tc>
      </w:tr>
      <w:tr w:rsidR="0053693A" w:rsidRPr="008C4A68" w14:paraId="7007A3CC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254F353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8C4A68">
              <w:rPr>
                <w:rFonts w:ascii="Arial Narrow" w:hAnsi="Arial Narrow"/>
                <w:sz w:val="20"/>
                <w:szCs w:val="20"/>
              </w:rPr>
              <w:t>Hepes</w:t>
            </w:r>
            <w:proofErr w:type="spellEnd"/>
            <w:r w:rsidRPr="008C4A68"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 w:rsidRPr="008C4A68">
              <w:rPr>
                <w:rFonts w:ascii="Arial Narrow" w:hAnsi="Arial Narrow"/>
                <w:sz w:val="20"/>
                <w:szCs w:val="20"/>
              </w:rPr>
              <w:t>Hydroxyethylpiperazine</w:t>
            </w:r>
            <w:proofErr w:type="spellEnd"/>
            <w:r w:rsidRPr="008C4A68">
              <w:rPr>
                <w:rFonts w:ascii="Arial Narrow" w:hAnsi="Arial Narrow"/>
                <w:sz w:val="20"/>
                <w:szCs w:val="20"/>
              </w:rPr>
              <w:t xml:space="preserve"> Ethane Sulfonic Acid), </w:t>
            </w:r>
          </w:p>
        </w:tc>
      </w:tr>
      <w:tr w:rsidR="0053693A" w:rsidRPr="008C4A68" w14:paraId="27CF3529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7023C87C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 xml:space="preserve">Hyaluronic acid </w:t>
            </w:r>
          </w:p>
        </w:tc>
      </w:tr>
      <w:tr w:rsidR="0053693A" w:rsidRPr="008C4A68" w14:paraId="04D217CF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53371FF7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Hydroquinone (2% USA) or 4%</w:t>
            </w:r>
          </w:p>
        </w:tc>
      </w:tr>
      <w:tr w:rsidR="0053693A" w:rsidRPr="008C4A68" w14:paraId="019B844E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AE801D8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Kojic acid</w:t>
            </w:r>
          </w:p>
        </w:tc>
      </w:tr>
      <w:tr w:rsidR="0053693A" w:rsidRPr="008C4A68" w14:paraId="1EB935B9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462F46BA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Lactic acid</w:t>
            </w:r>
          </w:p>
        </w:tc>
      </w:tr>
      <w:tr w:rsidR="0053693A" w:rsidRPr="008C4A68" w14:paraId="63E4D0A5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424ECB94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Lactobacillus/Soybean Ferment Extract</w:t>
            </w:r>
          </w:p>
        </w:tc>
      </w:tr>
      <w:tr w:rsidR="0053693A" w:rsidRPr="008C4A68" w14:paraId="189558ED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5C2528A6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 xml:space="preserve">Laminaria Extract </w:t>
            </w:r>
          </w:p>
        </w:tc>
      </w:tr>
      <w:tr w:rsidR="0053693A" w:rsidRPr="008C4A68" w14:paraId="5B138BAF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4812FCD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Licorice</w:t>
            </w:r>
          </w:p>
        </w:tc>
      </w:tr>
      <w:tr w:rsidR="0053693A" w:rsidRPr="008C4A68" w14:paraId="6DEBF214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17E2ABF7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Niacinamide</w:t>
            </w:r>
          </w:p>
        </w:tc>
      </w:tr>
      <w:tr w:rsidR="0053693A" w:rsidRPr="008C4A68" w14:paraId="5A01BCF6" w14:textId="77777777" w:rsidTr="00BF4E02">
        <w:trPr>
          <w:trHeight w:val="290"/>
          <w:jc w:val="center"/>
        </w:trPr>
        <w:tc>
          <w:tcPr>
            <w:tcW w:w="5360" w:type="dxa"/>
            <w:noWrap/>
          </w:tcPr>
          <w:p w14:paraId="0FB2D0D2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Panthenol</w:t>
            </w:r>
          </w:p>
        </w:tc>
      </w:tr>
      <w:tr w:rsidR="0053693A" w:rsidRPr="008C4A68" w14:paraId="18734C05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FBB1DC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Peptides</w:t>
            </w:r>
          </w:p>
        </w:tc>
      </w:tr>
      <w:tr w:rsidR="0053693A" w:rsidRPr="008C4A68" w14:paraId="72D7EB9D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1A3809AD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Polyhydroxy acid (PHA)</w:t>
            </w:r>
          </w:p>
        </w:tc>
      </w:tr>
      <w:tr w:rsidR="0053693A" w:rsidRPr="008C4A68" w14:paraId="4CADA102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076E7F6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Phloretin</w:t>
            </w:r>
          </w:p>
        </w:tc>
      </w:tr>
      <w:tr w:rsidR="0053693A" w:rsidRPr="008C4A68" w14:paraId="650E6B3C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C069EF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Poly-L lactic acid (PLLA)</w:t>
            </w:r>
          </w:p>
        </w:tc>
      </w:tr>
      <w:tr w:rsidR="0053693A" w:rsidRPr="008C4A68" w14:paraId="056B9911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7534CB63" w14:textId="69A41767" w:rsidR="0053693A" w:rsidRPr="008C4A68" w:rsidRDefault="00945401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Proxylane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®</w:t>
            </w:r>
            <w:r w:rsidR="000537FD"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53693A" w:rsidRPr="008C4A68">
              <w:rPr>
                <w:rFonts w:ascii="Arial Narrow" w:hAnsi="Arial Narrow"/>
                <w:sz w:val="20"/>
                <w:szCs w:val="20"/>
              </w:rPr>
              <w:t>C-</w:t>
            </w:r>
            <w:proofErr w:type="spellStart"/>
            <w:r w:rsidR="0053693A" w:rsidRPr="008C4A68">
              <w:rPr>
                <w:rFonts w:ascii="Arial Narrow" w:hAnsi="Arial Narrow"/>
                <w:sz w:val="20"/>
                <w:szCs w:val="20"/>
              </w:rPr>
              <w:t>xyloside</w:t>
            </w:r>
            <w:proofErr w:type="spellEnd"/>
            <w:r w:rsidR="000537FD">
              <w:rPr>
                <w:rFonts w:ascii="Arial Narrow" w:hAnsi="Arial Narrow"/>
                <w:sz w:val="20"/>
                <w:szCs w:val="20"/>
              </w:rPr>
              <w:t>)</w:t>
            </w:r>
          </w:p>
        </w:tc>
      </w:tr>
      <w:tr w:rsidR="0053693A" w:rsidRPr="008C4A68" w14:paraId="0CD2CCD3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BDBDDA5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Resveratrol</w:t>
            </w:r>
          </w:p>
        </w:tc>
      </w:tr>
      <w:tr w:rsidR="0053693A" w:rsidRPr="008C4A68" w14:paraId="75057331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E0871E1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Retinoids</w:t>
            </w:r>
          </w:p>
        </w:tc>
      </w:tr>
      <w:tr w:rsidR="0053693A" w:rsidRPr="008C4A68" w14:paraId="287BD476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D211051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Rhamnose</w:t>
            </w:r>
          </w:p>
        </w:tc>
      </w:tr>
      <w:tr w:rsidR="0053693A" w:rsidRPr="008C4A68" w14:paraId="59BA80A3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1926F09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Salicylic Acid</w:t>
            </w:r>
          </w:p>
        </w:tc>
      </w:tr>
      <w:tr w:rsidR="0053693A" w:rsidRPr="008C4A68" w14:paraId="271A52D7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2E5DB48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lastRenderedPageBreak/>
              <w:t>Silymarin</w:t>
            </w:r>
          </w:p>
        </w:tc>
      </w:tr>
      <w:tr w:rsidR="0053693A" w:rsidRPr="008C4A68" w14:paraId="7B33A59E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37E8DB59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Tranexamic acid</w:t>
            </w:r>
          </w:p>
        </w:tc>
      </w:tr>
      <w:tr w:rsidR="0053693A" w:rsidRPr="008C4A68" w14:paraId="5FA215C7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076598C3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Vitamin C (L-ascorbic acid)</w:t>
            </w:r>
          </w:p>
        </w:tc>
      </w:tr>
      <w:tr w:rsidR="0053693A" w:rsidRPr="008C4A68" w14:paraId="3D059EAF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682A622F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Vitamin E (Tocopherol)</w:t>
            </w:r>
          </w:p>
        </w:tc>
      </w:tr>
      <w:tr w:rsidR="0053693A" w:rsidRPr="008C4A68" w14:paraId="350D563E" w14:textId="77777777" w:rsidTr="00BF4E02">
        <w:trPr>
          <w:trHeight w:val="290"/>
          <w:jc w:val="center"/>
        </w:trPr>
        <w:tc>
          <w:tcPr>
            <w:tcW w:w="5360" w:type="dxa"/>
            <w:noWrap/>
            <w:hideMark/>
          </w:tcPr>
          <w:p w14:paraId="1BA571D9" w14:textId="77777777" w:rsidR="0053693A" w:rsidRPr="008C4A68" w:rsidRDefault="0053693A" w:rsidP="008C4A68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C4A68">
              <w:rPr>
                <w:rFonts w:ascii="Arial Narrow" w:hAnsi="Arial Narrow"/>
                <w:sz w:val="20"/>
                <w:szCs w:val="20"/>
              </w:rPr>
              <w:t>Wild Fruit Flavonoids (Blueberry and Pomegranate extracts)</w:t>
            </w:r>
          </w:p>
        </w:tc>
      </w:tr>
    </w:tbl>
    <w:p w14:paraId="5BB25C24" w14:textId="77777777" w:rsidR="0053693A" w:rsidRPr="00B8048A" w:rsidRDefault="0053693A" w:rsidP="0053693A">
      <w:pPr>
        <w:spacing w:after="0" w:line="480" w:lineRule="auto"/>
        <w:rPr>
          <w:rFonts w:ascii="Arial" w:hAnsi="Arial" w:cs="Arial"/>
          <w:b/>
          <w:bCs/>
        </w:rPr>
      </w:pPr>
    </w:p>
    <w:p w14:paraId="6485C630" w14:textId="77777777" w:rsidR="0053693A" w:rsidRPr="00C57859" w:rsidRDefault="0053693A" w:rsidP="0053693A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7373D81B" w14:textId="77777777" w:rsidR="00D127B6" w:rsidRDefault="00D127B6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04962FAF" w14:textId="067EECC4" w:rsidR="0017128C" w:rsidRPr="00E7459A" w:rsidRDefault="0017128C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7459A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able S</w:t>
      </w:r>
      <w:r w:rsidR="007E326E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CD2962" w:rsidRPr="00CD2962">
        <w:rPr>
          <w:rFonts w:ascii="Arial" w:hAnsi="Arial" w:cs="Arial"/>
          <w:b/>
          <w:bCs/>
          <w:sz w:val="22"/>
          <w:szCs w:val="22"/>
          <w:lang w:val="en-GB"/>
        </w:rPr>
        <w:t xml:space="preserve">Actives for Which Fewer Than 14 </w:t>
      </w:r>
      <w:proofErr w:type="spellStart"/>
      <w:r w:rsidR="00CD2962" w:rsidRPr="00CD2962">
        <w:rPr>
          <w:rFonts w:ascii="Arial" w:hAnsi="Arial" w:cs="Arial"/>
          <w:b/>
          <w:bCs/>
          <w:sz w:val="22"/>
          <w:szCs w:val="22"/>
          <w:lang w:val="en-GB"/>
        </w:rPr>
        <w:t>Panelists</w:t>
      </w:r>
      <w:proofErr w:type="spellEnd"/>
      <w:r w:rsidR="00CD2962" w:rsidRPr="00CD2962">
        <w:rPr>
          <w:rFonts w:ascii="Arial" w:hAnsi="Arial" w:cs="Arial"/>
          <w:b/>
          <w:bCs/>
          <w:sz w:val="22"/>
          <w:szCs w:val="22"/>
          <w:lang w:val="en-GB"/>
        </w:rPr>
        <w:t xml:space="preserve"> Responded at One or More Time Points</w:t>
      </w:r>
      <w:r w:rsidR="00414872">
        <w:rPr>
          <w:rFonts w:ascii="Arial" w:hAnsi="Arial" w:cs="Arial"/>
          <w:b/>
          <w:bCs/>
          <w:sz w:val="22"/>
          <w:szCs w:val="22"/>
          <w:lang w:val="en-GB"/>
        </w:rPr>
        <w:t>,</w:t>
      </w:r>
      <w:r w:rsidR="00CD2962" w:rsidRPr="00CD2962">
        <w:rPr>
          <w:rFonts w:ascii="Arial" w:hAnsi="Arial" w:cs="Arial"/>
          <w:b/>
          <w:bCs/>
          <w:sz w:val="22"/>
          <w:szCs w:val="22"/>
          <w:lang w:val="en-GB"/>
        </w:rPr>
        <w:t xml:space="preserve"> by Procedure Category</w:t>
      </w:r>
    </w:p>
    <w:p w14:paraId="4A770CF8" w14:textId="1A7477D4" w:rsidR="00A25807" w:rsidRDefault="008D14F3" w:rsidP="00A25807">
      <w:pPr>
        <w:rPr>
          <w:rFonts w:ascii="Arial" w:hAnsi="Arial" w:cs="Arial"/>
          <w:sz w:val="22"/>
          <w:szCs w:val="22"/>
          <w:lang w:val="en-GB"/>
        </w:rPr>
      </w:pPr>
      <w:r w:rsidRPr="008D14F3">
        <w:rPr>
          <w:rFonts w:ascii="Arial" w:hAnsi="Arial" w:cs="Arial"/>
          <w:sz w:val="22"/>
          <w:szCs w:val="22"/>
          <w:lang w:val="en-GB"/>
        </w:rPr>
        <w:t>For the active ingredients presented in Figure 1</w:t>
      </w:r>
      <w:r w:rsidR="00CD4E0D">
        <w:rPr>
          <w:rFonts w:ascii="Arial" w:hAnsi="Arial" w:cs="Arial"/>
          <w:sz w:val="22"/>
          <w:szCs w:val="22"/>
          <w:lang w:val="en-GB"/>
        </w:rPr>
        <w:t xml:space="preserve"> (main manuscript)</w:t>
      </w:r>
      <w:r w:rsidRPr="008D14F3">
        <w:rPr>
          <w:rFonts w:ascii="Arial" w:hAnsi="Arial" w:cs="Arial"/>
          <w:sz w:val="22"/>
          <w:szCs w:val="22"/>
          <w:lang w:val="en-GB"/>
        </w:rPr>
        <w:t xml:space="preserve">, the total number of </w:t>
      </w:r>
      <w:proofErr w:type="spellStart"/>
      <w:r w:rsidRPr="008D14F3">
        <w:rPr>
          <w:rFonts w:ascii="Arial" w:hAnsi="Arial" w:cs="Arial"/>
          <w:sz w:val="22"/>
          <w:szCs w:val="22"/>
          <w:lang w:val="en-GB"/>
        </w:rPr>
        <w:t>panelist</w:t>
      </w:r>
      <w:proofErr w:type="spellEnd"/>
      <w:r w:rsidRPr="008D14F3">
        <w:rPr>
          <w:rFonts w:ascii="Arial" w:hAnsi="Arial" w:cs="Arial"/>
          <w:sz w:val="22"/>
          <w:szCs w:val="22"/>
          <w:lang w:val="en-GB"/>
        </w:rPr>
        <w:t xml:space="preserve"> responses at each time point</w:t>
      </w:r>
      <w:r w:rsidR="00C35643">
        <w:rPr>
          <w:rFonts w:ascii="Arial" w:hAnsi="Arial" w:cs="Arial"/>
          <w:sz w:val="22"/>
          <w:szCs w:val="22"/>
          <w:lang w:val="en-GB"/>
        </w:rPr>
        <w:t>, by procedure category,</w:t>
      </w:r>
      <w:r w:rsidRPr="008D14F3">
        <w:rPr>
          <w:rFonts w:ascii="Arial" w:hAnsi="Arial" w:cs="Arial"/>
          <w:sz w:val="22"/>
          <w:szCs w:val="22"/>
          <w:lang w:val="en-GB"/>
        </w:rPr>
        <w:t xml:space="preserve"> is shown below for those with fewer than 14 responses </w:t>
      </w:r>
      <w:r w:rsidR="004C7F12">
        <w:rPr>
          <w:rFonts w:ascii="Arial" w:hAnsi="Arial" w:cs="Arial"/>
          <w:sz w:val="22"/>
          <w:szCs w:val="22"/>
          <w:lang w:val="en-GB"/>
        </w:rPr>
        <w:t>at one or more</w:t>
      </w:r>
      <w:r w:rsidRPr="008D14F3">
        <w:rPr>
          <w:rFonts w:ascii="Arial" w:hAnsi="Arial" w:cs="Arial"/>
          <w:sz w:val="22"/>
          <w:szCs w:val="22"/>
          <w:lang w:val="en-GB"/>
        </w:rPr>
        <w:t xml:space="preserve"> time point</w:t>
      </w:r>
      <w:r w:rsidR="004C7F12">
        <w:rPr>
          <w:rFonts w:ascii="Arial" w:hAnsi="Arial" w:cs="Arial"/>
          <w:sz w:val="22"/>
          <w:szCs w:val="22"/>
          <w:lang w:val="en-GB"/>
        </w:rPr>
        <w:t>s</w:t>
      </w:r>
      <w:r w:rsidR="004558C4" w:rsidRPr="00372EEE">
        <w:rPr>
          <w:rFonts w:ascii="Arial" w:hAnsi="Arial" w:cs="Arial"/>
          <w:sz w:val="22"/>
          <w:szCs w:val="22"/>
          <w:lang w:val="en-GB"/>
        </w:rPr>
        <w:t>.</w:t>
      </w:r>
      <w:r w:rsidR="0070405F" w:rsidRPr="0070405F">
        <w:rPr>
          <w:rFonts w:ascii="Arial" w:hAnsi="Arial" w:cs="Arial"/>
          <w:sz w:val="22"/>
          <w:szCs w:val="22"/>
          <w:lang w:val="en-GB"/>
        </w:rPr>
        <w:t xml:space="preserve"> </w:t>
      </w:r>
      <w:r w:rsidR="00BA796C" w:rsidRPr="00BA796C">
        <w:rPr>
          <w:rFonts w:ascii="Arial" w:hAnsi="Arial" w:cs="Arial"/>
          <w:sz w:val="22"/>
          <w:szCs w:val="22"/>
          <w:lang w:val="en-GB"/>
        </w:rPr>
        <w:t>In these cases, consensus was defined as ≥ 75% agreement among respondents</w:t>
      </w:r>
      <w:r w:rsidR="0070405F" w:rsidRPr="00372EEE">
        <w:rPr>
          <w:rFonts w:ascii="Arial" w:hAnsi="Arial" w:cs="Arial"/>
          <w:sz w:val="22"/>
          <w:szCs w:val="22"/>
          <w:lang w:val="en-GB"/>
        </w:rPr>
        <w:t>.</w:t>
      </w:r>
      <w:r w:rsidR="00A25807" w:rsidRPr="00A25807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8FFFC80" w14:textId="56D0E94D" w:rsidR="003D6206" w:rsidRPr="00372EEE" w:rsidRDefault="00A25807">
      <w:pPr>
        <w:rPr>
          <w:rFonts w:ascii="Arial" w:hAnsi="Arial" w:cs="Arial"/>
          <w:sz w:val="22"/>
          <w:szCs w:val="22"/>
          <w:lang w:val="en-GB"/>
        </w:rPr>
      </w:pPr>
      <w:r w:rsidRPr="003C237C">
        <w:rPr>
          <w:rFonts w:ascii="Arial" w:hAnsi="Arial" w:cs="Arial"/>
          <w:sz w:val="22"/>
          <w:szCs w:val="22"/>
          <w:lang w:val="en-GB"/>
        </w:rPr>
        <w:t>For each specific procedure category, actives appropriate at all time</w:t>
      </w:r>
      <w:r w:rsidR="0045007D">
        <w:rPr>
          <w:rFonts w:ascii="Arial" w:hAnsi="Arial" w:cs="Arial"/>
          <w:sz w:val="22"/>
          <w:szCs w:val="22"/>
          <w:lang w:val="en-GB"/>
        </w:rPr>
        <w:t xml:space="preserve"> </w:t>
      </w:r>
      <w:r w:rsidRPr="003C237C">
        <w:rPr>
          <w:rFonts w:ascii="Arial" w:hAnsi="Arial" w:cs="Arial"/>
          <w:sz w:val="22"/>
          <w:szCs w:val="22"/>
          <w:lang w:val="en-GB"/>
        </w:rPr>
        <w:t xml:space="preserve">points are highlighted in green, actives which should be avoided on treatment day are highlighted in pale pink, and actives to be avoided on both treatment day and during short-term aftercare are highlighted in dark pink. 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1168"/>
        <w:gridCol w:w="1168"/>
        <w:gridCol w:w="1169"/>
        <w:gridCol w:w="1168"/>
        <w:gridCol w:w="1168"/>
        <w:gridCol w:w="1168"/>
        <w:gridCol w:w="1169"/>
      </w:tblGrid>
      <w:tr w:rsidR="00DA03D7" w:rsidRPr="00BF0BAB" w14:paraId="20EEB75C" w14:textId="77777777" w:rsidTr="005E4ADB">
        <w:trPr>
          <w:trHeight w:val="20"/>
        </w:trPr>
        <w:tc>
          <w:tcPr>
            <w:tcW w:w="23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63DB0" w14:textId="3BFF9943" w:rsidR="00273E9B" w:rsidRPr="00BF0BAB" w:rsidRDefault="00711979" w:rsidP="00112E46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ABLATIVE ENERGY-BASED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95511" w14:textId="4854742F" w:rsidR="00273E9B" w:rsidRPr="00BF0BAB" w:rsidRDefault="00273E9B" w:rsidP="00112E46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NON-ABLATIVE ENERGY</w:t>
            </w:r>
            <w:r w:rsidR="00711979"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-</w:t>
            </w: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BASED</w:t>
            </w:r>
          </w:p>
        </w:tc>
        <w:tc>
          <w:tcPr>
            <w:tcW w:w="2336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35421" w14:textId="08B4AEF6" w:rsidR="00273E9B" w:rsidRPr="00BF0BAB" w:rsidRDefault="00273E9B" w:rsidP="00112E46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NON-ENERGY</w:t>
            </w:r>
            <w:r w:rsidR="002D6BC4">
              <w:rPr>
                <w:rFonts w:ascii="Arial Narrow" w:hAnsi="Arial Narrow"/>
                <w:b/>
                <w:bCs/>
                <w:sz w:val="20"/>
                <w:szCs w:val="20"/>
              </w:rPr>
              <w:t>-</w:t>
            </w: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BASED WITHOUT BARRIER DISRUPTION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20FA4" w14:textId="62B34BB8" w:rsidR="00273E9B" w:rsidRPr="00BF0BAB" w:rsidRDefault="00273E9B" w:rsidP="00112E46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NON-ENERGY</w:t>
            </w:r>
            <w:r w:rsidR="002D6BC4">
              <w:rPr>
                <w:rFonts w:ascii="Arial Narrow" w:hAnsi="Arial Narrow"/>
                <w:b/>
                <w:bCs/>
                <w:sz w:val="20"/>
                <w:szCs w:val="20"/>
              </w:rPr>
              <w:t>-</w:t>
            </w:r>
            <w:r w:rsidRPr="00BF0BAB">
              <w:rPr>
                <w:rFonts w:ascii="Arial Narrow" w:hAnsi="Arial Narrow"/>
                <w:b/>
                <w:bCs/>
                <w:sz w:val="20"/>
                <w:szCs w:val="20"/>
              </w:rPr>
              <w:t>BASED WITH BARRIER DISRUPTION</w:t>
            </w:r>
          </w:p>
        </w:tc>
      </w:tr>
      <w:tr w:rsidR="00BC3BE2" w:rsidRPr="00BF0BAB" w14:paraId="14E1F8F0" w14:textId="77777777" w:rsidTr="005E4ADB">
        <w:trPr>
          <w:trHeight w:val="2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E7D26" w14:textId="57886E6B" w:rsidR="00BC3BE2" w:rsidRPr="00B51002" w:rsidRDefault="00BC3BE2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0D93E5BD" w14:textId="27807891" w:rsidR="00BC3BE2" w:rsidRPr="00B51002" w:rsidRDefault="005D4C6D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Time point, number of responses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12958" w14:textId="117CCB85" w:rsidR="00BC3BE2" w:rsidRPr="00B51002" w:rsidRDefault="00BC3BE2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41FC232F" w14:textId="36030197" w:rsidR="00BC3BE2" w:rsidRPr="00B51002" w:rsidRDefault="005D4C6D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Time point, number of responses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E92A0" w14:textId="6CDB07A2" w:rsidR="00BC3BE2" w:rsidRPr="00B51002" w:rsidRDefault="00BC3BE2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75ABC1B7" w14:textId="4D505001" w:rsidR="00BC3BE2" w:rsidRPr="00B51002" w:rsidRDefault="005D4C6D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Time point, number of responses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36F28" w14:textId="2585F434" w:rsidR="00BC3BE2" w:rsidRPr="00B51002" w:rsidRDefault="00BC3BE2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Active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253C49A5" w14:textId="64A7D9C4" w:rsidR="00BC3BE2" w:rsidRPr="00B51002" w:rsidRDefault="00E106A5" w:rsidP="00112E46">
            <w:pPr>
              <w:spacing w:after="0" w:line="240" w:lineRule="auto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Time </w:t>
            </w:r>
            <w:r w:rsidR="005D4C6D"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>point, number</w:t>
            </w:r>
            <w:r w:rsidRPr="00B51002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of responses</w:t>
            </w:r>
          </w:p>
        </w:tc>
      </w:tr>
      <w:tr w:rsidR="00761E23" w:rsidRPr="00BF0BAB" w14:paraId="6A1FE283" w14:textId="77777777" w:rsidTr="005E4ADB">
        <w:trPr>
          <w:trHeight w:val="2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CA8ED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052C13CE" w14:textId="014292F6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0FFCB" w14:textId="5434B730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Alpha-</w:t>
            </w:r>
            <w:proofErr w:type="spellStart"/>
            <w:r w:rsidRPr="00BF0BAB">
              <w:rPr>
                <w:rFonts w:ascii="Arial Narrow" w:hAnsi="Arial Narrow"/>
                <w:sz w:val="20"/>
                <w:szCs w:val="20"/>
              </w:rPr>
              <w:t>bisabolol</w:t>
            </w:r>
            <w:proofErr w:type="spellEnd"/>
            <w:r w:rsidRPr="00BF0BA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/>
          </w:tcPr>
          <w:p w14:paraId="6C1366CF" w14:textId="1EEA1D6F" w:rsidR="00761E23" w:rsidRPr="00BF0BAB" w:rsidRDefault="009C38C7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retre</w:t>
            </w:r>
            <w:r w:rsidR="009B5DBC" w:rsidRPr="00BF0BAB">
              <w:rPr>
                <w:rFonts w:ascii="Arial Narrow" w:hAnsi="Arial Narrow"/>
                <w:sz w:val="20"/>
                <w:szCs w:val="20"/>
              </w:rPr>
              <w:t>at, 8</w:t>
            </w:r>
          </w:p>
          <w:p w14:paraId="167A612D" w14:textId="7FBBFE37" w:rsidR="009B5DBC" w:rsidRPr="00BF0BAB" w:rsidRDefault="009B5DBC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Treatment, </w:t>
            </w:r>
            <w:r w:rsidR="00DA4BA6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306A8D76" w14:textId="77777777" w:rsidR="00DA4BA6" w:rsidRPr="00BF0BAB" w:rsidRDefault="00DA4BA6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ST, 9</w:t>
            </w:r>
          </w:p>
          <w:p w14:paraId="01DC2180" w14:textId="7806F0EC" w:rsidR="00DA4BA6" w:rsidRPr="00BF0BAB" w:rsidRDefault="00DA4BA6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LT</w:t>
            </w:r>
            <w:r w:rsidR="00226442" w:rsidRPr="00BF0BAB">
              <w:rPr>
                <w:rFonts w:ascii="Arial Narrow" w:hAnsi="Arial Narrow"/>
                <w:sz w:val="20"/>
                <w:szCs w:val="20"/>
              </w:rPr>
              <w:t>, 8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EB351" w14:textId="6AF83721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Alpha-</w:t>
            </w:r>
            <w:proofErr w:type="spellStart"/>
            <w:r w:rsidRPr="00BF0BAB">
              <w:rPr>
                <w:rFonts w:ascii="Arial Narrow" w:hAnsi="Arial Narrow"/>
                <w:sz w:val="20"/>
                <w:szCs w:val="20"/>
              </w:rPr>
              <w:t>bisabolol</w:t>
            </w:r>
            <w:proofErr w:type="spellEnd"/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1C3AB8CC" w14:textId="77777777" w:rsidR="00DC5A33" w:rsidRPr="00BF0BAB" w:rsidRDefault="00DC5A3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retreat, 8</w:t>
            </w:r>
          </w:p>
          <w:p w14:paraId="13D02036" w14:textId="36CAD1F2" w:rsidR="00DC5A33" w:rsidRPr="00BF0BAB" w:rsidRDefault="00DC5A3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Treatment, 8</w:t>
            </w:r>
          </w:p>
          <w:p w14:paraId="327070A4" w14:textId="196C823A" w:rsidR="00DC5A33" w:rsidRPr="00BF0BAB" w:rsidRDefault="00DC5A3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ST, </w:t>
            </w:r>
            <w:r w:rsidR="00F52A98" w:rsidRPr="00BF0BAB">
              <w:rPr>
                <w:rFonts w:ascii="Arial Narrow" w:hAnsi="Arial Narrow"/>
                <w:sz w:val="20"/>
                <w:szCs w:val="20"/>
              </w:rPr>
              <w:t>8</w:t>
            </w:r>
          </w:p>
          <w:p w14:paraId="48ADE206" w14:textId="2F3E8EC8" w:rsidR="00761E23" w:rsidRPr="00BF0BAB" w:rsidRDefault="00DC5A3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LT, </w:t>
            </w:r>
            <w:r w:rsidR="00F52A98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7622A" w14:textId="183B9B36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Alpha-</w:t>
            </w:r>
            <w:proofErr w:type="spellStart"/>
            <w:r w:rsidRPr="00BF0BAB">
              <w:rPr>
                <w:rFonts w:ascii="Arial Narrow" w:hAnsi="Arial Narrow"/>
                <w:sz w:val="20"/>
                <w:szCs w:val="20"/>
              </w:rPr>
              <w:t>bisabolol</w:t>
            </w:r>
            <w:proofErr w:type="spellEnd"/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58E20346" w14:textId="77777777" w:rsidR="00133AB0" w:rsidRPr="00BF0BAB" w:rsidRDefault="00133AB0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retreat, 8</w:t>
            </w:r>
          </w:p>
          <w:p w14:paraId="71A46892" w14:textId="6F066285" w:rsidR="00133AB0" w:rsidRPr="00BF0BAB" w:rsidRDefault="00133AB0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Treatment, </w:t>
            </w:r>
            <w:r w:rsidR="00187841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4B4CA891" w14:textId="7ABD97F5" w:rsidR="00133AB0" w:rsidRPr="00BF0BAB" w:rsidRDefault="00133AB0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ST, </w:t>
            </w:r>
            <w:r w:rsidR="00187841" w:rsidRPr="00BF0BAB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06D3102A" w14:textId="5A4C338A" w:rsidR="00761E23" w:rsidRPr="00BF0BAB" w:rsidRDefault="00133AB0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LT, </w:t>
            </w:r>
            <w:r w:rsidR="00187841" w:rsidRPr="00BF0BAB">
              <w:rPr>
                <w:rFonts w:ascii="Arial Narrow" w:hAnsi="Arial Narrow"/>
                <w:sz w:val="20"/>
                <w:szCs w:val="20"/>
              </w:rPr>
              <w:t>6</w:t>
            </w:r>
          </w:p>
        </w:tc>
      </w:tr>
      <w:tr w:rsidR="00761E23" w:rsidRPr="00BF0BAB" w14:paraId="20913972" w14:textId="77777777" w:rsidTr="005E4ADB">
        <w:trPr>
          <w:trHeight w:val="20"/>
        </w:trPr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3EC66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7585F4F5" w14:textId="1736DD49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3566A" w14:textId="6689B178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Panthenol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/>
          </w:tcPr>
          <w:p w14:paraId="013DBD3D" w14:textId="023F693A" w:rsidR="000F2C84" w:rsidRPr="00BF0BAB" w:rsidRDefault="000F2C84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Pretreat, </w:t>
            </w:r>
            <w:r w:rsidR="00685E65" w:rsidRPr="00BF0BAB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389189B4" w14:textId="77777777" w:rsidR="000F2C84" w:rsidRPr="00BF0BAB" w:rsidRDefault="000F2C84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Treatment, 9</w:t>
            </w:r>
          </w:p>
          <w:p w14:paraId="425C8F3D" w14:textId="0C1DFFEB" w:rsidR="000F2C84" w:rsidRPr="00BF0BAB" w:rsidRDefault="000F2C84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ST, </w:t>
            </w:r>
            <w:r w:rsidR="00685E65" w:rsidRPr="00BF0BAB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13E6DA48" w14:textId="040199E9" w:rsidR="00761E23" w:rsidRPr="00BF0BAB" w:rsidRDefault="000F2C84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LT, </w:t>
            </w:r>
            <w:r w:rsidR="00685E65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0B15C" w14:textId="2773B2D9" w:rsidR="00761E23" w:rsidRPr="00BF0BAB" w:rsidRDefault="00F06D0A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antheno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3EF01D53" w14:textId="4E22743E" w:rsidR="00D94C7F" w:rsidRPr="00BF0BAB" w:rsidRDefault="00D94C7F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retreat, 7</w:t>
            </w:r>
          </w:p>
          <w:p w14:paraId="1CA1BD57" w14:textId="77777777" w:rsidR="00D94C7F" w:rsidRPr="00BF0BAB" w:rsidRDefault="00D94C7F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Treatment, 8</w:t>
            </w:r>
          </w:p>
          <w:p w14:paraId="03E97153" w14:textId="77777777" w:rsidR="00D94C7F" w:rsidRPr="00BF0BAB" w:rsidRDefault="00D94C7F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ST, 8</w:t>
            </w:r>
          </w:p>
          <w:p w14:paraId="24B0C88D" w14:textId="5E591355" w:rsidR="00761E23" w:rsidRPr="00BF0BAB" w:rsidRDefault="00D94C7F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LT, </w:t>
            </w:r>
            <w:r w:rsidR="00BE55B0" w:rsidRPr="00BF0BAB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A908E" w14:textId="55B563BD" w:rsidR="00761E23" w:rsidRPr="00BF0BAB" w:rsidRDefault="00F06D0A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Panthenol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F2D0"/>
          </w:tcPr>
          <w:p w14:paraId="60D7F30F" w14:textId="2A73BABF" w:rsidR="002C1348" w:rsidRPr="00BF0BAB" w:rsidRDefault="002C1348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Pretreat, </w:t>
            </w:r>
            <w:r w:rsidR="0007443A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579467C8" w14:textId="3512E2AF" w:rsidR="002C1348" w:rsidRPr="00BF0BAB" w:rsidRDefault="002C1348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Treatment, </w:t>
            </w:r>
            <w:r w:rsidR="0007443A" w:rsidRPr="00BF0BAB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735E3B9F" w14:textId="03623276" w:rsidR="002C1348" w:rsidRPr="00BF0BAB" w:rsidRDefault="002C1348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ST, </w:t>
            </w:r>
            <w:r w:rsidR="0007443A" w:rsidRPr="00BF0BAB">
              <w:rPr>
                <w:rFonts w:ascii="Arial Narrow" w:hAnsi="Arial Narrow"/>
                <w:sz w:val="20"/>
                <w:szCs w:val="20"/>
              </w:rPr>
              <w:t>10</w:t>
            </w:r>
          </w:p>
          <w:p w14:paraId="09586E6E" w14:textId="6DF4CF27" w:rsidR="00761E23" w:rsidRPr="00BF0BAB" w:rsidRDefault="002C1348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LT, </w:t>
            </w:r>
            <w:r w:rsidR="0007443A" w:rsidRPr="00BF0BAB">
              <w:rPr>
                <w:rFonts w:ascii="Arial Narrow" w:hAnsi="Arial Narrow"/>
                <w:sz w:val="20"/>
                <w:szCs w:val="20"/>
              </w:rPr>
              <w:t>7</w:t>
            </w:r>
          </w:p>
        </w:tc>
      </w:tr>
      <w:tr w:rsidR="00761E23" w:rsidRPr="00BF0BAB" w14:paraId="4C03F3A2" w14:textId="77777777" w:rsidTr="005E4ADB">
        <w:trPr>
          <w:trHeight w:val="20"/>
        </w:trPr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2DE96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F2D0"/>
          </w:tcPr>
          <w:p w14:paraId="7E5588D3" w14:textId="7A8596B0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F129F" w14:textId="3A57B5A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Vitamin E 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F2D0"/>
          </w:tcPr>
          <w:p w14:paraId="3AF3FD8F" w14:textId="24ED107B" w:rsidR="00685E65" w:rsidRPr="00BF0BAB" w:rsidRDefault="00685E65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Pretreat, </w:t>
            </w:r>
            <w:r w:rsidR="00CB255F" w:rsidRPr="00BF0BAB">
              <w:rPr>
                <w:rFonts w:ascii="Arial Narrow" w:hAnsi="Arial Narrow"/>
                <w:sz w:val="20"/>
                <w:szCs w:val="20"/>
              </w:rPr>
              <w:t>9</w:t>
            </w:r>
          </w:p>
          <w:p w14:paraId="3D5321F4" w14:textId="4C87BC23" w:rsidR="00685E65" w:rsidRPr="00BF0BAB" w:rsidRDefault="00685E65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Treatment, </w:t>
            </w:r>
            <w:r w:rsidR="00CB255F" w:rsidRPr="00BF0BAB">
              <w:rPr>
                <w:rFonts w:ascii="Arial Narrow" w:hAnsi="Arial Narrow"/>
                <w:sz w:val="20"/>
                <w:szCs w:val="20"/>
              </w:rPr>
              <w:t>11</w:t>
            </w:r>
          </w:p>
          <w:p w14:paraId="394A60A9" w14:textId="13ED91A5" w:rsidR="00685E65" w:rsidRPr="00BF0BAB" w:rsidRDefault="00685E65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 xml:space="preserve">ST, </w:t>
            </w:r>
            <w:r w:rsidR="00CB255F" w:rsidRPr="00BF0BAB">
              <w:rPr>
                <w:rFonts w:ascii="Arial Narrow" w:hAnsi="Arial Narrow"/>
                <w:sz w:val="20"/>
                <w:szCs w:val="20"/>
              </w:rPr>
              <w:t>14</w:t>
            </w:r>
          </w:p>
          <w:p w14:paraId="6A2A1CED" w14:textId="756B171F" w:rsidR="00761E23" w:rsidRPr="00BF0BAB" w:rsidRDefault="00685E65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LT, 9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48EA8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F2D0"/>
          </w:tcPr>
          <w:p w14:paraId="0001A5B7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D9F2D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F197F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F2D0"/>
          </w:tcPr>
          <w:p w14:paraId="41C209EF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761E23" w:rsidRPr="00BF0BAB" w14:paraId="05F92163" w14:textId="77777777" w:rsidTr="00540E38">
        <w:trPr>
          <w:trHeight w:val="2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CF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D876D" w14:textId="3DD96D8B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  <w:lang w:val="en-GB"/>
              </w:rPr>
              <w:t xml:space="preserve">Rhamnose 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CFEE"/>
          </w:tcPr>
          <w:p w14:paraId="474FDD9E" w14:textId="1BF92B5A" w:rsidR="00761E23" w:rsidRPr="00BF0BAB" w:rsidRDefault="00F83FF5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ST</w:t>
            </w:r>
            <w:r w:rsidR="00A84578" w:rsidRPr="00BF0BAB">
              <w:rPr>
                <w:rFonts w:ascii="Arial Narrow" w:hAnsi="Arial Narrow"/>
                <w:sz w:val="20"/>
                <w:szCs w:val="20"/>
              </w:rPr>
              <w:t>, 7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CF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3A89F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CFEE"/>
          </w:tcPr>
          <w:p w14:paraId="5DF5DACD" w14:textId="5D563F34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2CFE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53E46" w14:textId="7777777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CFEE"/>
          </w:tcPr>
          <w:p w14:paraId="3BD7D399" w14:textId="56DE97E0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2CFEE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DACB3" w14:textId="50F3EFA8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CFEE"/>
          </w:tcPr>
          <w:p w14:paraId="61DD685A" w14:textId="20E01E37" w:rsidR="00761E23" w:rsidRPr="00BF0BAB" w:rsidRDefault="00761E23" w:rsidP="00112E4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40E38" w:rsidRPr="00BF0BAB" w14:paraId="10BA1766" w14:textId="77777777" w:rsidTr="00B75BF4">
        <w:trPr>
          <w:trHeight w:val="2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9EDC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198DB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59EDC" w:themeFill="accent5" w:themeFillTint="66"/>
          </w:tcPr>
          <w:p w14:paraId="1BB1F83B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9EDC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8CADC7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E59EDC" w:themeFill="accent5" w:themeFillTint="66"/>
          </w:tcPr>
          <w:p w14:paraId="50F36390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E59EDC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F74F7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59EDC" w:themeFill="accent5" w:themeFillTint="66"/>
          </w:tcPr>
          <w:p w14:paraId="3176DF8E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9EDC" w:themeFill="accent5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B0A6D" w14:textId="2235FE5D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Exosomes (Human/ Animal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59EDC" w:themeFill="accent5" w:themeFillTint="66"/>
          </w:tcPr>
          <w:p w14:paraId="0C6C05D0" w14:textId="77777777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Treatment, 8</w:t>
            </w:r>
          </w:p>
          <w:p w14:paraId="7D7BC824" w14:textId="2727AFBE" w:rsidR="00540E38" w:rsidRPr="00BF0BAB" w:rsidRDefault="00540E38" w:rsidP="00540E38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BF0BAB">
              <w:rPr>
                <w:rFonts w:ascii="Arial Narrow" w:hAnsi="Arial Narrow"/>
                <w:sz w:val="20"/>
                <w:szCs w:val="20"/>
              </w:rPr>
              <w:t>ST, 8</w:t>
            </w:r>
          </w:p>
        </w:tc>
      </w:tr>
    </w:tbl>
    <w:p w14:paraId="03A89CE7" w14:textId="38A1C5D5" w:rsidR="00273E9B" w:rsidRPr="00015428" w:rsidRDefault="00A74C52">
      <w:pPr>
        <w:rPr>
          <w:rFonts w:ascii="Arial Narrow" w:hAnsi="Arial Narrow" w:cs="Arial"/>
          <w:sz w:val="20"/>
          <w:szCs w:val="20"/>
        </w:rPr>
      </w:pPr>
      <w:r w:rsidRPr="00015428">
        <w:rPr>
          <w:rFonts w:ascii="Arial Narrow" w:hAnsi="Arial Narrow" w:cs="Arial"/>
          <w:sz w:val="20"/>
          <w:szCs w:val="20"/>
        </w:rPr>
        <w:t>Abbreviations for time</w:t>
      </w:r>
      <w:r w:rsidR="00270E2E" w:rsidRPr="00015428">
        <w:rPr>
          <w:rFonts w:ascii="Arial Narrow" w:hAnsi="Arial Narrow" w:cs="Arial"/>
          <w:sz w:val="20"/>
          <w:szCs w:val="20"/>
        </w:rPr>
        <w:t xml:space="preserve"> </w:t>
      </w:r>
      <w:r w:rsidRPr="00015428">
        <w:rPr>
          <w:rFonts w:ascii="Arial Narrow" w:hAnsi="Arial Narrow" w:cs="Arial"/>
          <w:sz w:val="20"/>
          <w:szCs w:val="20"/>
        </w:rPr>
        <w:t>points with missing data: Pretreat = pretreatment, Treatment = Day of treatment, LT = long-term aftercare, ST = short-term aftercare</w:t>
      </w:r>
    </w:p>
    <w:p w14:paraId="3C9D6F7C" w14:textId="77777777" w:rsidR="004558C4" w:rsidRDefault="004558C4">
      <w:pPr>
        <w:rPr>
          <w:lang w:val="en-GB"/>
        </w:rPr>
      </w:pPr>
    </w:p>
    <w:p w14:paraId="4E447AE3" w14:textId="7045D7CF" w:rsidR="00D742AE" w:rsidRDefault="00D742AE">
      <w:r>
        <w:br w:type="page"/>
      </w:r>
    </w:p>
    <w:p w14:paraId="42751D7B" w14:textId="72502604" w:rsidR="003D6206" w:rsidRPr="00E7459A" w:rsidRDefault="00EF4D7F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7459A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able S</w:t>
      </w:r>
      <w:r w:rsidR="00315AC8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="00D127B6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236105"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Actives Without Consensus </w:t>
      </w:r>
      <w:r w:rsidR="000B56A2" w:rsidRPr="00E7459A">
        <w:rPr>
          <w:rFonts w:ascii="Arial" w:hAnsi="Arial" w:cs="Arial"/>
          <w:b/>
          <w:bCs/>
          <w:sz w:val="22"/>
          <w:szCs w:val="22"/>
          <w:lang w:val="en-GB"/>
        </w:rPr>
        <w:t>by</w:t>
      </w:r>
      <w:r w:rsidR="00236105"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 Procedure</w:t>
      </w:r>
      <w:r w:rsidR="003A41B3"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AB1944" w:rsidRPr="00E7459A">
        <w:rPr>
          <w:rFonts w:ascii="Arial" w:hAnsi="Arial" w:cs="Arial"/>
          <w:b/>
          <w:bCs/>
          <w:sz w:val="22"/>
          <w:szCs w:val="22"/>
          <w:lang w:val="en-GB"/>
        </w:rPr>
        <w:t>Category</w:t>
      </w:r>
      <w:r w:rsidR="00236105" w:rsidRPr="00E7459A">
        <w:rPr>
          <w:rFonts w:ascii="Arial" w:hAnsi="Arial" w:cs="Arial"/>
          <w:b/>
          <w:bCs/>
          <w:sz w:val="22"/>
          <w:szCs w:val="22"/>
          <w:lang w:val="en-GB"/>
        </w:rPr>
        <w:t xml:space="preserve"> and Time Point</w:t>
      </w:r>
    </w:p>
    <w:p w14:paraId="43F8708F" w14:textId="77777777" w:rsidR="001E5144" w:rsidRDefault="00493E3E">
      <w:pPr>
        <w:rPr>
          <w:rFonts w:ascii="Arial" w:hAnsi="Arial" w:cs="Arial"/>
          <w:sz w:val="22"/>
          <w:szCs w:val="22"/>
          <w:lang w:val="en-GB"/>
        </w:rPr>
      </w:pPr>
      <w:r w:rsidRPr="00E7459A">
        <w:rPr>
          <w:rFonts w:ascii="Arial" w:hAnsi="Arial" w:cs="Arial"/>
          <w:sz w:val="22"/>
          <w:szCs w:val="22"/>
          <w:lang w:val="en-GB"/>
        </w:rPr>
        <w:t xml:space="preserve">Consensus was defined as follows: appropriate if ≥ 11 </w:t>
      </w:r>
      <w:proofErr w:type="spellStart"/>
      <w:r w:rsidRPr="00E7459A">
        <w:rPr>
          <w:rFonts w:ascii="Arial" w:hAnsi="Arial" w:cs="Arial"/>
          <w:sz w:val="22"/>
          <w:szCs w:val="22"/>
          <w:lang w:val="en-GB"/>
        </w:rPr>
        <w:t>panelists</w:t>
      </w:r>
      <w:proofErr w:type="spellEnd"/>
      <w:r w:rsidRPr="00E7459A">
        <w:rPr>
          <w:rFonts w:ascii="Arial" w:hAnsi="Arial" w:cs="Arial"/>
          <w:sz w:val="22"/>
          <w:szCs w:val="22"/>
          <w:lang w:val="en-GB"/>
        </w:rPr>
        <w:t xml:space="preserve"> (</w:t>
      </w:r>
      <w:r w:rsidR="00FB2830" w:rsidRPr="00E7459A">
        <w:rPr>
          <w:rFonts w:ascii="Arial" w:hAnsi="Arial" w:cs="Arial"/>
          <w:sz w:val="22"/>
          <w:szCs w:val="22"/>
          <w:lang w:val="en-GB"/>
        </w:rPr>
        <w:t xml:space="preserve">or ≥ 75% of </w:t>
      </w:r>
      <w:proofErr w:type="spellStart"/>
      <w:r w:rsidR="00FB2830" w:rsidRPr="00E7459A">
        <w:rPr>
          <w:rFonts w:ascii="Arial" w:hAnsi="Arial" w:cs="Arial"/>
          <w:sz w:val="22"/>
          <w:szCs w:val="22"/>
          <w:lang w:val="en-GB"/>
        </w:rPr>
        <w:t>panelists</w:t>
      </w:r>
      <w:proofErr w:type="spellEnd"/>
      <w:r w:rsidR="00FB2830" w:rsidRPr="00E7459A">
        <w:rPr>
          <w:rFonts w:ascii="Arial" w:hAnsi="Arial" w:cs="Arial"/>
          <w:sz w:val="22"/>
          <w:szCs w:val="22"/>
          <w:lang w:val="en-GB"/>
        </w:rPr>
        <w:t xml:space="preserve"> </w:t>
      </w:r>
      <w:r w:rsidRPr="00E7459A">
        <w:rPr>
          <w:rFonts w:ascii="Arial" w:hAnsi="Arial" w:cs="Arial"/>
          <w:sz w:val="22"/>
          <w:szCs w:val="22"/>
          <w:lang w:val="en-GB"/>
        </w:rPr>
        <w:t xml:space="preserve">if missing data) voted ‘Often/Always’ or ‘Sometimes appropriate’ (with &lt; 4/14 answers in ‘Never’ or ‘Rarely appropriate’); not appropriate if ≥ 11 </w:t>
      </w:r>
      <w:proofErr w:type="spellStart"/>
      <w:r w:rsidRPr="00E7459A">
        <w:rPr>
          <w:rFonts w:ascii="Arial" w:hAnsi="Arial" w:cs="Arial"/>
          <w:sz w:val="22"/>
          <w:szCs w:val="22"/>
          <w:lang w:val="en-GB"/>
        </w:rPr>
        <w:t>panelists</w:t>
      </w:r>
      <w:proofErr w:type="spellEnd"/>
      <w:r w:rsidRPr="00E7459A">
        <w:rPr>
          <w:rFonts w:ascii="Arial" w:hAnsi="Arial" w:cs="Arial"/>
          <w:sz w:val="22"/>
          <w:szCs w:val="22"/>
          <w:lang w:val="en-GB"/>
        </w:rPr>
        <w:t xml:space="preserve"> </w:t>
      </w:r>
      <w:r w:rsidR="00FB2830" w:rsidRPr="00E7459A">
        <w:rPr>
          <w:rFonts w:ascii="Arial" w:hAnsi="Arial" w:cs="Arial"/>
          <w:sz w:val="22"/>
          <w:szCs w:val="22"/>
          <w:lang w:val="en-GB"/>
        </w:rPr>
        <w:t>(or</w:t>
      </w:r>
      <w:r w:rsidRPr="00E7459A">
        <w:rPr>
          <w:rFonts w:ascii="Arial" w:hAnsi="Arial" w:cs="Arial"/>
          <w:sz w:val="22"/>
          <w:szCs w:val="22"/>
          <w:lang w:val="en-GB"/>
        </w:rPr>
        <w:t xml:space="preserve"> ≥ 75% of </w:t>
      </w:r>
      <w:proofErr w:type="spellStart"/>
      <w:r w:rsidRPr="00E7459A">
        <w:rPr>
          <w:rFonts w:ascii="Arial" w:hAnsi="Arial" w:cs="Arial"/>
          <w:sz w:val="22"/>
          <w:szCs w:val="22"/>
          <w:lang w:val="en-GB"/>
        </w:rPr>
        <w:t>panelists</w:t>
      </w:r>
      <w:proofErr w:type="spellEnd"/>
      <w:r w:rsidRPr="00E7459A">
        <w:rPr>
          <w:rFonts w:ascii="Arial" w:hAnsi="Arial" w:cs="Arial"/>
          <w:sz w:val="22"/>
          <w:szCs w:val="22"/>
          <w:lang w:val="en-GB"/>
        </w:rPr>
        <w:t xml:space="preserve"> </w:t>
      </w:r>
      <w:r w:rsidR="00FB2830" w:rsidRPr="00E7459A">
        <w:rPr>
          <w:rFonts w:ascii="Arial" w:hAnsi="Arial" w:cs="Arial"/>
          <w:sz w:val="22"/>
          <w:szCs w:val="22"/>
          <w:lang w:val="en-GB"/>
        </w:rPr>
        <w:t>if missing data</w:t>
      </w:r>
      <w:r w:rsidRPr="00E7459A">
        <w:rPr>
          <w:rFonts w:ascii="Arial" w:hAnsi="Arial" w:cs="Arial"/>
          <w:sz w:val="22"/>
          <w:szCs w:val="22"/>
          <w:lang w:val="en-GB"/>
        </w:rPr>
        <w:t xml:space="preserve">) voted ‘Never’ or ‘Rarely appropriate’ (with &lt; 4/14 answers in ‘Often/Always’ or ‘Sometimes appropriate’). </w:t>
      </w:r>
    </w:p>
    <w:p w14:paraId="1370ECC4" w14:textId="766C8451" w:rsidR="006B2162" w:rsidRPr="00E7459A" w:rsidRDefault="00493E3E">
      <w:pPr>
        <w:rPr>
          <w:rFonts w:ascii="Arial" w:hAnsi="Arial" w:cs="Arial"/>
          <w:sz w:val="22"/>
          <w:szCs w:val="22"/>
          <w:lang w:val="en-GB"/>
        </w:rPr>
      </w:pPr>
      <w:r w:rsidRPr="00E7459A">
        <w:rPr>
          <w:rFonts w:ascii="Arial" w:hAnsi="Arial" w:cs="Arial"/>
          <w:sz w:val="22"/>
          <w:szCs w:val="22"/>
          <w:lang w:val="en-GB"/>
        </w:rPr>
        <w:t xml:space="preserve">All other scenarios </w:t>
      </w:r>
      <w:r w:rsidR="00466801">
        <w:rPr>
          <w:rFonts w:ascii="Arial" w:hAnsi="Arial" w:cs="Arial"/>
          <w:sz w:val="22"/>
          <w:szCs w:val="22"/>
          <w:lang w:val="en-GB"/>
        </w:rPr>
        <w:t xml:space="preserve">(&lt;11 </w:t>
      </w:r>
      <w:proofErr w:type="spellStart"/>
      <w:r w:rsidR="00466801">
        <w:rPr>
          <w:rFonts w:ascii="Arial" w:hAnsi="Arial" w:cs="Arial"/>
          <w:sz w:val="22"/>
          <w:szCs w:val="22"/>
          <w:lang w:val="en-GB"/>
        </w:rPr>
        <w:t>panelists</w:t>
      </w:r>
      <w:proofErr w:type="spellEnd"/>
      <w:r w:rsidR="00466801">
        <w:rPr>
          <w:rFonts w:ascii="Arial" w:hAnsi="Arial" w:cs="Arial"/>
          <w:sz w:val="22"/>
          <w:szCs w:val="22"/>
          <w:lang w:val="en-GB"/>
        </w:rPr>
        <w:t xml:space="preserve"> </w:t>
      </w:r>
      <w:r w:rsidR="00014F9E">
        <w:rPr>
          <w:rFonts w:ascii="Arial" w:hAnsi="Arial" w:cs="Arial"/>
          <w:sz w:val="22"/>
          <w:szCs w:val="22"/>
          <w:lang w:val="en-GB"/>
        </w:rPr>
        <w:t>in agreement</w:t>
      </w:r>
      <w:r w:rsidR="0051144C">
        <w:rPr>
          <w:rFonts w:ascii="Arial" w:hAnsi="Arial" w:cs="Arial"/>
          <w:sz w:val="22"/>
          <w:szCs w:val="22"/>
          <w:lang w:val="en-GB"/>
        </w:rPr>
        <w:t>;</w:t>
      </w:r>
      <w:r w:rsidR="00466801">
        <w:rPr>
          <w:rFonts w:ascii="Arial" w:hAnsi="Arial" w:cs="Arial"/>
          <w:sz w:val="22"/>
          <w:szCs w:val="22"/>
          <w:lang w:val="en-GB"/>
        </w:rPr>
        <w:t xml:space="preserve"> &lt; 75% agreement</w:t>
      </w:r>
      <w:r w:rsidR="005F1C6D">
        <w:rPr>
          <w:rFonts w:ascii="Arial" w:hAnsi="Arial" w:cs="Arial"/>
          <w:sz w:val="22"/>
          <w:szCs w:val="22"/>
          <w:lang w:val="en-GB"/>
        </w:rPr>
        <w:t xml:space="preserve"> among respondents) </w:t>
      </w:r>
      <w:r w:rsidRPr="00E7459A">
        <w:rPr>
          <w:rFonts w:ascii="Arial" w:hAnsi="Arial" w:cs="Arial"/>
          <w:sz w:val="22"/>
          <w:szCs w:val="22"/>
          <w:lang w:val="en-GB"/>
        </w:rPr>
        <w:t>were classified as no consensus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417"/>
        <w:gridCol w:w="1134"/>
        <w:gridCol w:w="1418"/>
        <w:gridCol w:w="1134"/>
      </w:tblGrid>
      <w:tr w:rsidR="00EE7281" w:rsidRPr="00626EFE" w14:paraId="29AB0264" w14:textId="77777777" w:rsidTr="000557F0">
        <w:tc>
          <w:tcPr>
            <w:tcW w:w="2547" w:type="dxa"/>
            <w:gridSpan w:val="2"/>
          </w:tcPr>
          <w:p w14:paraId="08FEF6A5" w14:textId="7BDFF183" w:rsidR="00EE7281" w:rsidRPr="00626EFE" w:rsidRDefault="00EE7281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ABLATIVE ENERGY-BASED</w:t>
            </w:r>
          </w:p>
        </w:tc>
        <w:tc>
          <w:tcPr>
            <w:tcW w:w="2268" w:type="dxa"/>
            <w:gridSpan w:val="2"/>
          </w:tcPr>
          <w:p w14:paraId="5A4949B5" w14:textId="18036315" w:rsidR="00EE7281" w:rsidRPr="00626EFE" w:rsidRDefault="00EE7281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NON-ABLATIVE ENERGY-BASED</w:t>
            </w:r>
          </w:p>
        </w:tc>
        <w:tc>
          <w:tcPr>
            <w:tcW w:w="2551" w:type="dxa"/>
            <w:gridSpan w:val="2"/>
          </w:tcPr>
          <w:p w14:paraId="5F72A358" w14:textId="4C8CF887" w:rsidR="00EE7281" w:rsidRPr="00626EFE" w:rsidRDefault="00EE7281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NON-ENERGY</w:t>
            </w:r>
            <w:r w:rsidR="002D6BC4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-</w:t>
            </w: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BASED WITHOUT BARRIER DISRUPTION</w:t>
            </w:r>
          </w:p>
        </w:tc>
        <w:tc>
          <w:tcPr>
            <w:tcW w:w="2552" w:type="dxa"/>
            <w:gridSpan w:val="2"/>
          </w:tcPr>
          <w:p w14:paraId="01EE2FC3" w14:textId="168139CD" w:rsidR="00EE7281" w:rsidRPr="00626EFE" w:rsidRDefault="00EE7281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NON-ENERGY</w:t>
            </w:r>
            <w:r w:rsidR="002D6BC4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-</w:t>
            </w:r>
            <w:r w:rsidRPr="00626EFE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BASED WITH BARRIER DISRUPTION</w:t>
            </w:r>
          </w:p>
        </w:tc>
      </w:tr>
      <w:tr w:rsidR="004B771E" w:rsidRPr="00626EFE" w14:paraId="4E70361C" w14:textId="77777777" w:rsidTr="00DE0E47">
        <w:tc>
          <w:tcPr>
            <w:tcW w:w="1413" w:type="dxa"/>
            <w:tcBorders>
              <w:right w:val="nil"/>
            </w:tcBorders>
          </w:tcPr>
          <w:p w14:paraId="208772CD" w14:textId="0CE65BCE" w:rsidR="004B771E" w:rsidRPr="007E091A" w:rsidRDefault="004B771E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34" w:type="dxa"/>
            <w:tcBorders>
              <w:left w:val="nil"/>
            </w:tcBorders>
          </w:tcPr>
          <w:p w14:paraId="074BDCFF" w14:textId="5682E375" w:rsidR="004B771E" w:rsidRPr="007E091A" w:rsidRDefault="004B771E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Time</w:t>
            </w:r>
            <w:r w:rsidR="007A1B5D"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point</w:t>
            </w:r>
            <w:r w:rsidR="00146DA4"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right w:val="nil"/>
            </w:tcBorders>
          </w:tcPr>
          <w:p w14:paraId="0469D0CC" w14:textId="227C6F71" w:rsidR="004B771E" w:rsidRPr="007E091A" w:rsidRDefault="004B771E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34" w:type="dxa"/>
            <w:tcBorders>
              <w:left w:val="nil"/>
            </w:tcBorders>
          </w:tcPr>
          <w:p w14:paraId="6A7BD163" w14:textId="63D6ED75" w:rsidR="004B771E" w:rsidRPr="007E091A" w:rsidRDefault="00146DA4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Time</w:t>
            </w:r>
            <w:r w:rsidR="007A1B5D"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point </w:t>
            </w:r>
          </w:p>
        </w:tc>
        <w:tc>
          <w:tcPr>
            <w:tcW w:w="1417" w:type="dxa"/>
            <w:tcBorders>
              <w:right w:val="nil"/>
            </w:tcBorders>
          </w:tcPr>
          <w:p w14:paraId="2B1CB468" w14:textId="6458CAFE" w:rsidR="004B771E" w:rsidRPr="007E091A" w:rsidRDefault="004B771E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34" w:type="dxa"/>
            <w:tcBorders>
              <w:left w:val="nil"/>
            </w:tcBorders>
          </w:tcPr>
          <w:p w14:paraId="0741D3C6" w14:textId="5D7F5896" w:rsidR="004B771E" w:rsidRPr="007E091A" w:rsidRDefault="00146DA4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Time</w:t>
            </w:r>
            <w:r w:rsidR="007A1B5D"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point </w:t>
            </w:r>
          </w:p>
        </w:tc>
        <w:tc>
          <w:tcPr>
            <w:tcW w:w="1418" w:type="dxa"/>
            <w:tcBorders>
              <w:right w:val="nil"/>
            </w:tcBorders>
          </w:tcPr>
          <w:p w14:paraId="03660C2E" w14:textId="01EEDE81" w:rsidR="004B771E" w:rsidRPr="007E091A" w:rsidRDefault="004B771E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34" w:type="dxa"/>
            <w:tcBorders>
              <w:left w:val="nil"/>
            </w:tcBorders>
          </w:tcPr>
          <w:p w14:paraId="7CEDEB7E" w14:textId="4A66AA08" w:rsidR="004B771E" w:rsidRPr="007E091A" w:rsidRDefault="00146DA4" w:rsidP="004B771E">
            <w:pPr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Time</w:t>
            </w:r>
            <w:r w:rsidR="007A1B5D"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091A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 xml:space="preserve">point </w:t>
            </w:r>
          </w:p>
        </w:tc>
      </w:tr>
      <w:tr w:rsidR="004B1E41" w:rsidRPr="00626EFE" w14:paraId="32FB7969" w14:textId="77777777" w:rsidTr="00DE0E47">
        <w:tc>
          <w:tcPr>
            <w:tcW w:w="1413" w:type="dxa"/>
            <w:tcBorders>
              <w:right w:val="nil"/>
            </w:tcBorders>
          </w:tcPr>
          <w:p w14:paraId="41D8BB65" w14:textId="3527D058" w:rsidR="008B1DE5" w:rsidRPr="00626EFE" w:rsidRDefault="008B1DE5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Growth Factors (Human)</w:t>
            </w:r>
          </w:p>
        </w:tc>
        <w:tc>
          <w:tcPr>
            <w:tcW w:w="1134" w:type="dxa"/>
            <w:tcBorders>
              <w:left w:val="nil"/>
            </w:tcBorders>
          </w:tcPr>
          <w:p w14:paraId="537096CF" w14:textId="61ADFE78" w:rsidR="008B1DE5" w:rsidRPr="00626EFE" w:rsidRDefault="00D24F78" w:rsidP="00BB446F">
            <w:pPr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T</w:t>
            </w:r>
            <w:r w:rsidR="008B1DE5" w:rsidRPr="00626EFE">
              <w:rPr>
                <w:rFonts w:ascii="Arial Narrow" w:hAnsi="Arial Narrow" w:cs="Arial"/>
                <w:sz w:val="20"/>
                <w:szCs w:val="20"/>
              </w:rPr>
              <w:t>reatment</w:t>
            </w:r>
          </w:p>
          <w:p w14:paraId="2156710C" w14:textId="2C8236C7" w:rsidR="008B1DE5" w:rsidRPr="00626EFE" w:rsidRDefault="008B1DE5" w:rsidP="00BB446F">
            <w:pPr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</w:t>
            </w:r>
          </w:p>
          <w:p w14:paraId="3299E8C2" w14:textId="0965CAAE" w:rsidR="008B1DE5" w:rsidRPr="00626EFE" w:rsidRDefault="008B1DE5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LT</w:t>
            </w:r>
          </w:p>
        </w:tc>
        <w:tc>
          <w:tcPr>
            <w:tcW w:w="1134" w:type="dxa"/>
            <w:tcBorders>
              <w:right w:val="nil"/>
            </w:tcBorders>
          </w:tcPr>
          <w:p w14:paraId="558336DD" w14:textId="2F82238D" w:rsidR="008B1DE5" w:rsidRPr="00626EFE" w:rsidRDefault="00572D33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Adenosine</w:t>
            </w:r>
          </w:p>
        </w:tc>
        <w:tc>
          <w:tcPr>
            <w:tcW w:w="1134" w:type="dxa"/>
            <w:tcBorders>
              <w:left w:val="nil"/>
            </w:tcBorders>
          </w:tcPr>
          <w:p w14:paraId="25DC94B4" w14:textId="5529E4EC" w:rsidR="008B1DE5" w:rsidRPr="00626EFE" w:rsidRDefault="009223D0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All time</w:t>
            </w:r>
            <w:r w:rsidR="005E1D07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1417" w:type="dxa"/>
            <w:tcBorders>
              <w:right w:val="nil"/>
            </w:tcBorders>
          </w:tcPr>
          <w:p w14:paraId="1A417DC2" w14:textId="77BF5A5D" w:rsidR="008B1DE5" w:rsidRPr="00626EFE" w:rsidRDefault="009571F1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Arbutin</w:t>
            </w:r>
          </w:p>
        </w:tc>
        <w:tc>
          <w:tcPr>
            <w:tcW w:w="1134" w:type="dxa"/>
            <w:tcBorders>
              <w:left w:val="nil"/>
            </w:tcBorders>
          </w:tcPr>
          <w:p w14:paraId="5D823013" w14:textId="31BCE5D5" w:rsidR="008B1DE5" w:rsidRPr="00626EFE" w:rsidRDefault="009571F1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8" w:type="dxa"/>
            <w:tcBorders>
              <w:right w:val="nil"/>
            </w:tcBorders>
          </w:tcPr>
          <w:p w14:paraId="667B365F" w14:textId="06448097" w:rsidR="008B1DE5" w:rsidRPr="00626EFE" w:rsidRDefault="00DD2BA2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Botanical Extracts</w:t>
            </w:r>
          </w:p>
        </w:tc>
        <w:tc>
          <w:tcPr>
            <w:tcW w:w="1134" w:type="dxa"/>
            <w:tcBorders>
              <w:left w:val="nil"/>
            </w:tcBorders>
          </w:tcPr>
          <w:p w14:paraId="50D0C0D6" w14:textId="3E28E9CE" w:rsidR="00E7459A" w:rsidRPr="00626EFE" w:rsidRDefault="00E7459A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re</w:t>
            </w:r>
            <w:r w:rsidR="00BB346F" w:rsidRPr="00626EFE">
              <w:rPr>
                <w:rFonts w:ascii="Arial Narrow" w:hAnsi="Arial Narrow"/>
                <w:sz w:val="20"/>
                <w:szCs w:val="20"/>
                <w:lang w:val="en-GB"/>
              </w:rPr>
              <w:t>t</w:t>
            </w:r>
            <w:r w:rsidR="002C7142" w:rsidRPr="00626EFE">
              <w:rPr>
                <w:rFonts w:ascii="Arial Narrow" w:hAnsi="Arial Narrow"/>
                <w:sz w:val="20"/>
                <w:szCs w:val="20"/>
                <w:lang w:val="en-GB"/>
              </w:rPr>
              <w:t>reat</w:t>
            </w:r>
          </w:p>
          <w:p w14:paraId="73829FAA" w14:textId="61CF7F41" w:rsidR="00E7459A" w:rsidRPr="00626EFE" w:rsidRDefault="00E7459A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1FE1C2D0" w14:textId="30A8A037" w:rsidR="008B1DE5" w:rsidRPr="00626EFE" w:rsidRDefault="00E7459A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</w:tr>
      <w:tr w:rsidR="004B1E41" w:rsidRPr="00626EFE" w14:paraId="22A28C18" w14:textId="77777777" w:rsidTr="00DE0E47">
        <w:tc>
          <w:tcPr>
            <w:tcW w:w="1413" w:type="dxa"/>
            <w:tcBorders>
              <w:right w:val="nil"/>
            </w:tcBorders>
          </w:tcPr>
          <w:p w14:paraId="746D6E6F" w14:textId="653A6C88" w:rsidR="008B1DE5" w:rsidRPr="00626EFE" w:rsidRDefault="008B1DE5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Growth Factors (Plant/Peptide)</w:t>
            </w:r>
          </w:p>
        </w:tc>
        <w:tc>
          <w:tcPr>
            <w:tcW w:w="1134" w:type="dxa"/>
            <w:tcBorders>
              <w:left w:val="nil"/>
            </w:tcBorders>
          </w:tcPr>
          <w:p w14:paraId="2532887E" w14:textId="1368792E" w:rsidR="008B1DE5" w:rsidRPr="00626EFE" w:rsidRDefault="008B1DE5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</w:t>
            </w:r>
            <w:r w:rsidR="00151FDC" w:rsidRPr="00626EFE">
              <w:rPr>
                <w:rFonts w:ascii="Arial Narrow" w:hAnsi="Arial Narrow" w:cs="Arial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right w:val="nil"/>
            </w:tcBorders>
          </w:tcPr>
          <w:p w14:paraId="1EAB2078" w14:textId="7321F646" w:rsidR="008B1DE5" w:rsidRPr="00626EFE" w:rsidRDefault="00B27BE7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Baicala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26095524" w14:textId="32B54390" w:rsidR="008B1DE5" w:rsidRPr="00626EFE" w:rsidRDefault="00D24F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7" w:type="dxa"/>
            <w:tcBorders>
              <w:right w:val="nil"/>
            </w:tcBorders>
          </w:tcPr>
          <w:p w14:paraId="4F140CBC" w14:textId="48FA046B" w:rsidR="008B1DE5" w:rsidRPr="00626EFE" w:rsidRDefault="009571F1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Botanical Extracts</w:t>
            </w:r>
          </w:p>
        </w:tc>
        <w:tc>
          <w:tcPr>
            <w:tcW w:w="1134" w:type="dxa"/>
            <w:tcBorders>
              <w:left w:val="nil"/>
            </w:tcBorders>
          </w:tcPr>
          <w:p w14:paraId="4F396D26" w14:textId="0858AF67" w:rsidR="008B1DE5" w:rsidRPr="00626EFE" w:rsidRDefault="009571F1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All time</w:t>
            </w:r>
            <w:r w:rsidR="00715BBC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1418" w:type="dxa"/>
            <w:tcBorders>
              <w:right w:val="nil"/>
            </w:tcBorders>
          </w:tcPr>
          <w:p w14:paraId="691D3760" w14:textId="402192D8" w:rsidR="008B1DE5" w:rsidRPr="00626EFE" w:rsidRDefault="00B85AF1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Cysteamine</w:t>
            </w:r>
          </w:p>
        </w:tc>
        <w:tc>
          <w:tcPr>
            <w:tcW w:w="1134" w:type="dxa"/>
            <w:tcBorders>
              <w:left w:val="nil"/>
            </w:tcBorders>
          </w:tcPr>
          <w:p w14:paraId="20E23F49" w14:textId="24721439" w:rsidR="008B1DE5" w:rsidRPr="00626EFE" w:rsidRDefault="001B54D1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LT</w:t>
            </w:r>
          </w:p>
        </w:tc>
      </w:tr>
      <w:tr w:rsidR="00E50BF3" w:rsidRPr="00626EFE" w14:paraId="641B3DCC" w14:textId="77777777" w:rsidTr="00DE0E47">
        <w:tc>
          <w:tcPr>
            <w:tcW w:w="1413" w:type="dxa"/>
            <w:tcBorders>
              <w:right w:val="nil"/>
            </w:tcBorders>
          </w:tcPr>
          <w:p w14:paraId="50E52D84" w14:textId="431C9F8D" w:rsidR="00E50BF3" w:rsidRPr="00626EFE" w:rsidRDefault="001C23C5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</w:rPr>
              <w:t>Hydroquinone</w:t>
            </w:r>
          </w:p>
        </w:tc>
        <w:tc>
          <w:tcPr>
            <w:tcW w:w="1134" w:type="dxa"/>
            <w:tcBorders>
              <w:left w:val="nil"/>
            </w:tcBorders>
          </w:tcPr>
          <w:p w14:paraId="030FEEA8" w14:textId="13678EE8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right w:val="nil"/>
            </w:tcBorders>
          </w:tcPr>
          <w:p w14:paraId="1543645F" w14:textId="6B1018F1" w:rsidR="00E50BF3" w:rsidRPr="00626EFE" w:rsidRDefault="00E50BF3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Bakuchiol</w:t>
            </w:r>
          </w:p>
        </w:tc>
        <w:tc>
          <w:tcPr>
            <w:tcW w:w="1134" w:type="dxa"/>
            <w:tcBorders>
              <w:left w:val="nil"/>
            </w:tcBorders>
          </w:tcPr>
          <w:p w14:paraId="4E30976F" w14:textId="1B3C34EC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retreat*</w:t>
            </w:r>
          </w:p>
          <w:p w14:paraId="417C7BCF" w14:textId="7B272B5B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*</w:t>
            </w:r>
          </w:p>
          <w:p w14:paraId="556E52F9" w14:textId="157E60B1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*</w:t>
            </w:r>
          </w:p>
        </w:tc>
        <w:tc>
          <w:tcPr>
            <w:tcW w:w="1417" w:type="dxa"/>
            <w:tcBorders>
              <w:right w:val="nil"/>
            </w:tcBorders>
          </w:tcPr>
          <w:p w14:paraId="04720FB9" w14:textId="1D56A1B1" w:rsidR="00E50BF3" w:rsidRPr="00626EFE" w:rsidRDefault="00E50BF3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Cysteamine</w:t>
            </w:r>
          </w:p>
        </w:tc>
        <w:tc>
          <w:tcPr>
            <w:tcW w:w="1134" w:type="dxa"/>
            <w:tcBorders>
              <w:left w:val="nil"/>
            </w:tcBorders>
          </w:tcPr>
          <w:p w14:paraId="26D1E9F3" w14:textId="36C9FADD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LT</w:t>
            </w:r>
          </w:p>
        </w:tc>
        <w:tc>
          <w:tcPr>
            <w:tcW w:w="1418" w:type="dxa"/>
            <w:tcBorders>
              <w:right w:val="nil"/>
            </w:tcBorders>
          </w:tcPr>
          <w:p w14:paraId="5E08DC87" w14:textId="0CB2C607" w:rsidR="00E50BF3" w:rsidRPr="00626EFE" w:rsidRDefault="00E50BF3" w:rsidP="008B1DE5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Exosomes (Plant)</w:t>
            </w:r>
          </w:p>
        </w:tc>
        <w:tc>
          <w:tcPr>
            <w:tcW w:w="1134" w:type="dxa"/>
            <w:tcBorders>
              <w:left w:val="nil"/>
            </w:tcBorders>
          </w:tcPr>
          <w:p w14:paraId="1AA6CEF2" w14:textId="63117119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*</w:t>
            </w:r>
          </w:p>
          <w:p w14:paraId="15010B4D" w14:textId="2F2CC491" w:rsidR="00E50BF3" w:rsidRPr="00626EFE" w:rsidRDefault="00E50BF3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*</w:t>
            </w:r>
          </w:p>
        </w:tc>
      </w:tr>
      <w:tr w:rsidR="00C31E32" w:rsidRPr="00626EFE" w14:paraId="393AEB47" w14:textId="77777777" w:rsidTr="00DE0E47">
        <w:tc>
          <w:tcPr>
            <w:tcW w:w="1413" w:type="dxa"/>
            <w:tcBorders>
              <w:right w:val="nil"/>
            </w:tcBorders>
          </w:tcPr>
          <w:p w14:paraId="041E9720" w14:textId="3287A4D1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Kojic Acid</w:t>
            </w:r>
          </w:p>
        </w:tc>
        <w:tc>
          <w:tcPr>
            <w:tcW w:w="1134" w:type="dxa"/>
            <w:tcBorders>
              <w:left w:val="nil"/>
            </w:tcBorders>
          </w:tcPr>
          <w:p w14:paraId="24985C33" w14:textId="3234B605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right w:val="nil"/>
            </w:tcBorders>
          </w:tcPr>
          <w:p w14:paraId="0415E580" w14:textId="0C6ED77C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Botanical Extracts</w:t>
            </w:r>
          </w:p>
        </w:tc>
        <w:tc>
          <w:tcPr>
            <w:tcW w:w="1134" w:type="dxa"/>
            <w:tcBorders>
              <w:left w:val="nil"/>
            </w:tcBorders>
          </w:tcPr>
          <w:p w14:paraId="5712123A" w14:textId="5D4F014E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7" w:type="dxa"/>
            <w:tcBorders>
              <w:right w:val="nil"/>
            </w:tcBorders>
          </w:tcPr>
          <w:p w14:paraId="6B5213C8" w14:textId="5AB6F8F6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Exosomes (Human/Animal)</w:t>
            </w:r>
          </w:p>
        </w:tc>
        <w:tc>
          <w:tcPr>
            <w:tcW w:w="1134" w:type="dxa"/>
            <w:tcBorders>
              <w:left w:val="nil"/>
            </w:tcBorders>
          </w:tcPr>
          <w:p w14:paraId="039F2B7D" w14:textId="0B0929F2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*</w:t>
            </w:r>
          </w:p>
          <w:p w14:paraId="46CDE242" w14:textId="73649B19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*</w:t>
            </w:r>
          </w:p>
        </w:tc>
        <w:tc>
          <w:tcPr>
            <w:tcW w:w="1418" w:type="dxa"/>
            <w:tcBorders>
              <w:right w:val="nil"/>
            </w:tcBorders>
          </w:tcPr>
          <w:p w14:paraId="636DC887" w14:textId="793D9F3B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Ferulic Acid</w:t>
            </w:r>
          </w:p>
        </w:tc>
        <w:tc>
          <w:tcPr>
            <w:tcW w:w="1134" w:type="dxa"/>
            <w:tcBorders>
              <w:left w:val="nil"/>
            </w:tcBorders>
          </w:tcPr>
          <w:p w14:paraId="01F10392" w14:textId="637DCB83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05B2D8FC" w14:textId="6BF53C73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</w:tr>
      <w:tr w:rsidR="00C31E32" w:rsidRPr="00626EFE" w14:paraId="6AEB14B9" w14:textId="77777777" w:rsidTr="00DE0E47">
        <w:tc>
          <w:tcPr>
            <w:tcW w:w="1413" w:type="dxa"/>
            <w:tcBorders>
              <w:right w:val="nil"/>
            </w:tcBorders>
          </w:tcPr>
          <w:p w14:paraId="2460D152" w14:textId="319C34DE" w:rsidR="00C31E32" w:rsidRPr="00626EFE" w:rsidRDefault="000537FD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0537FD">
              <w:rPr>
                <w:rFonts w:ascii="Arial Narrow" w:hAnsi="Arial Narrow"/>
                <w:sz w:val="20"/>
                <w:szCs w:val="20"/>
              </w:rPr>
              <w:t>Proxylane</w:t>
            </w:r>
            <w:proofErr w:type="spellEnd"/>
            <w:r w:rsidRPr="000537FD">
              <w:rPr>
                <w:rFonts w:ascii="Arial Narrow" w:hAnsi="Arial Narrow"/>
                <w:sz w:val="20"/>
                <w:szCs w:val="20"/>
              </w:rPr>
              <w:t>®</w:t>
            </w:r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FD6D67" w:rsidRPr="00FD6D67">
              <w:rPr>
                <w:rFonts w:ascii="Arial Narrow" w:hAnsi="Arial Narrow"/>
                <w:sz w:val="20"/>
                <w:szCs w:val="20"/>
              </w:rPr>
              <w:t>C-</w:t>
            </w:r>
            <w:proofErr w:type="spellStart"/>
            <w:r w:rsidR="00FD6D67" w:rsidRPr="00FD6D67">
              <w:rPr>
                <w:rFonts w:ascii="Arial Narrow" w:hAnsi="Arial Narrow"/>
                <w:sz w:val="20"/>
                <w:szCs w:val="20"/>
              </w:rPr>
              <w:t>xyloside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14:paraId="314AF80E" w14:textId="27A66E29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Treatment*</w:t>
            </w:r>
          </w:p>
        </w:tc>
        <w:tc>
          <w:tcPr>
            <w:tcW w:w="1134" w:type="dxa"/>
            <w:tcBorders>
              <w:right w:val="nil"/>
            </w:tcBorders>
          </w:tcPr>
          <w:p w14:paraId="241AEC95" w14:textId="549E7E72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Ectoi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A825A5B" w14:textId="5753C9C0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37F2CC26" w14:textId="6EEDBEC8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7" w:type="dxa"/>
            <w:tcBorders>
              <w:right w:val="nil"/>
            </w:tcBorders>
          </w:tcPr>
          <w:p w14:paraId="788E943C" w14:textId="345FC7D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Exosomes (Plant)</w:t>
            </w:r>
          </w:p>
        </w:tc>
        <w:tc>
          <w:tcPr>
            <w:tcW w:w="1134" w:type="dxa"/>
            <w:tcBorders>
              <w:left w:val="nil"/>
            </w:tcBorders>
          </w:tcPr>
          <w:p w14:paraId="04253400" w14:textId="45C46D5A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retreat</w:t>
            </w:r>
          </w:p>
          <w:p w14:paraId="2248A963" w14:textId="30770117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*</w:t>
            </w:r>
          </w:p>
          <w:p w14:paraId="10D9B81D" w14:textId="7B877A49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*</w:t>
            </w:r>
          </w:p>
        </w:tc>
        <w:tc>
          <w:tcPr>
            <w:tcW w:w="1418" w:type="dxa"/>
            <w:tcBorders>
              <w:right w:val="nil"/>
            </w:tcBorders>
          </w:tcPr>
          <w:p w14:paraId="0B78DCD2" w14:textId="016D46C8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Growth Factors (Human)</w:t>
            </w:r>
          </w:p>
        </w:tc>
        <w:tc>
          <w:tcPr>
            <w:tcW w:w="1134" w:type="dxa"/>
            <w:tcBorders>
              <w:left w:val="nil"/>
            </w:tcBorders>
          </w:tcPr>
          <w:p w14:paraId="62F27DEF" w14:textId="7949133B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retreat*</w:t>
            </w:r>
          </w:p>
          <w:p w14:paraId="0BD6147E" w14:textId="0373C66F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*</w:t>
            </w:r>
          </w:p>
          <w:p w14:paraId="36BC252E" w14:textId="0B903784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*</w:t>
            </w:r>
          </w:p>
        </w:tc>
      </w:tr>
      <w:tr w:rsidR="00C31E32" w:rsidRPr="00626EFE" w14:paraId="7AB24D87" w14:textId="77777777" w:rsidTr="00DE0E47">
        <w:tc>
          <w:tcPr>
            <w:tcW w:w="1413" w:type="dxa"/>
            <w:tcBorders>
              <w:right w:val="nil"/>
            </w:tcBorders>
          </w:tcPr>
          <w:p w14:paraId="5786F431" w14:textId="519510C9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Retinoids</w:t>
            </w:r>
          </w:p>
        </w:tc>
        <w:tc>
          <w:tcPr>
            <w:tcW w:w="1134" w:type="dxa"/>
            <w:tcBorders>
              <w:left w:val="nil"/>
            </w:tcBorders>
          </w:tcPr>
          <w:p w14:paraId="6F52E6B9" w14:textId="64BB79DE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right w:val="nil"/>
            </w:tcBorders>
          </w:tcPr>
          <w:p w14:paraId="5A6A28C3" w14:textId="0EFB37E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Fatty Acids</w:t>
            </w:r>
          </w:p>
        </w:tc>
        <w:tc>
          <w:tcPr>
            <w:tcW w:w="1134" w:type="dxa"/>
            <w:tcBorders>
              <w:left w:val="nil"/>
            </w:tcBorders>
          </w:tcPr>
          <w:p w14:paraId="35AAADDD" w14:textId="6EAD47B1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7" w:type="dxa"/>
            <w:tcBorders>
              <w:right w:val="nil"/>
            </w:tcBorders>
          </w:tcPr>
          <w:p w14:paraId="6FDCB5C6" w14:textId="727B735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Ferulic Acid</w:t>
            </w:r>
          </w:p>
        </w:tc>
        <w:tc>
          <w:tcPr>
            <w:tcW w:w="1134" w:type="dxa"/>
            <w:tcBorders>
              <w:left w:val="nil"/>
            </w:tcBorders>
          </w:tcPr>
          <w:p w14:paraId="0550F220" w14:textId="1B087C29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01365981" w14:textId="2F8FE199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8" w:type="dxa"/>
            <w:tcBorders>
              <w:right w:val="nil"/>
            </w:tcBorders>
          </w:tcPr>
          <w:p w14:paraId="1D1464FC" w14:textId="79B033A9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Growth Factors (Plant/Peptide)</w:t>
            </w:r>
          </w:p>
        </w:tc>
        <w:tc>
          <w:tcPr>
            <w:tcW w:w="1134" w:type="dxa"/>
            <w:tcBorders>
              <w:left w:val="nil"/>
            </w:tcBorders>
          </w:tcPr>
          <w:p w14:paraId="3272D717" w14:textId="47635CDF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LT*</w:t>
            </w:r>
          </w:p>
        </w:tc>
      </w:tr>
      <w:tr w:rsidR="00C31E32" w:rsidRPr="00626EFE" w14:paraId="271D2DBA" w14:textId="77777777" w:rsidTr="00DE0E47">
        <w:tc>
          <w:tcPr>
            <w:tcW w:w="1413" w:type="dxa"/>
            <w:tcBorders>
              <w:right w:val="nil"/>
            </w:tcBorders>
          </w:tcPr>
          <w:p w14:paraId="25553722" w14:textId="1ED1FAEC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Rhamnose</w:t>
            </w:r>
          </w:p>
        </w:tc>
        <w:tc>
          <w:tcPr>
            <w:tcW w:w="1134" w:type="dxa"/>
            <w:tcBorders>
              <w:left w:val="nil"/>
            </w:tcBorders>
          </w:tcPr>
          <w:p w14:paraId="5130D19E" w14:textId="5F6BBEAA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*</w:t>
            </w:r>
          </w:p>
        </w:tc>
        <w:tc>
          <w:tcPr>
            <w:tcW w:w="1134" w:type="dxa"/>
            <w:tcBorders>
              <w:right w:val="nil"/>
            </w:tcBorders>
          </w:tcPr>
          <w:p w14:paraId="58E67210" w14:textId="605501B3" w:rsidR="00C31E32" w:rsidRPr="00626EFE" w:rsidRDefault="00113C83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Hydroquinone</w:t>
            </w:r>
          </w:p>
        </w:tc>
        <w:tc>
          <w:tcPr>
            <w:tcW w:w="1134" w:type="dxa"/>
            <w:tcBorders>
              <w:left w:val="nil"/>
            </w:tcBorders>
          </w:tcPr>
          <w:p w14:paraId="1BB2BD96" w14:textId="29D04D53" w:rsidR="00C31E32" w:rsidRPr="00626EFE" w:rsidRDefault="006866EB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GB"/>
              </w:rPr>
              <w:t>Pretreat</w:t>
            </w:r>
          </w:p>
        </w:tc>
        <w:tc>
          <w:tcPr>
            <w:tcW w:w="1417" w:type="dxa"/>
            <w:tcBorders>
              <w:right w:val="nil"/>
            </w:tcBorders>
          </w:tcPr>
          <w:p w14:paraId="331FDAF1" w14:textId="72ACD13D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Growth Factors (Human)</w:t>
            </w:r>
          </w:p>
        </w:tc>
        <w:tc>
          <w:tcPr>
            <w:tcW w:w="1134" w:type="dxa"/>
            <w:tcBorders>
              <w:left w:val="nil"/>
            </w:tcBorders>
          </w:tcPr>
          <w:p w14:paraId="681F12E9" w14:textId="25D2524D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All time</w:t>
            </w:r>
            <w:r w:rsidR="00481CF5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points*</w:t>
            </w:r>
          </w:p>
        </w:tc>
        <w:tc>
          <w:tcPr>
            <w:tcW w:w="1418" w:type="dxa"/>
            <w:tcBorders>
              <w:right w:val="nil"/>
            </w:tcBorders>
          </w:tcPr>
          <w:p w14:paraId="0B2559CD" w14:textId="5C1419FC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Resveratrol</w:t>
            </w:r>
          </w:p>
        </w:tc>
        <w:tc>
          <w:tcPr>
            <w:tcW w:w="1134" w:type="dxa"/>
            <w:tcBorders>
              <w:left w:val="nil"/>
            </w:tcBorders>
          </w:tcPr>
          <w:p w14:paraId="32F2C931" w14:textId="0049D0E3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</w:tr>
      <w:tr w:rsidR="00C31E32" w:rsidRPr="00626EFE" w14:paraId="59AAC2AE" w14:textId="77777777" w:rsidTr="00DE0E47">
        <w:tc>
          <w:tcPr>
            <w:tcW w:w="1413" w:type="dxa"/>
            <w:tcBorders>
              <w:right w:val="nil"/>
            </w:tcBorders>
          </w:tcPr>
          <w:p w14:paraId="16FE0060" w14:textId="619C101D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ilymarin</w:t>
            </w:r>
          </w:p>
        </w:tc>
        <w:tc>
          <w:tcPr>
            <w:tcW w:w="1134" w:type="dxa"/>
            <w:tcBorders>
              <w:left w:val="nil"/>
            </w:tcBorders>
          </w:tcPr>
          <w:p w14:paraId="2961184D" w14:textId="4C498A14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right w:val="nil"/>
            </w:tcBorders>
          </w:tcPr>
          <w:p w14:paraId="0CEE0902" w14:textId="7777777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2DC4CB2" w14:textId="7777777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787720A0" w14:textId="04FF984F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Laminaria Extract</w:t>
            </w:r>
          </w:p>
        </w:tc>
        <w:tc>
          <w:tcPr>
            <w:tcW w:w="1134" w:type="dxa"/>
            <w:tcBorders>
              <w:left w:val="nil"/>
            </w:tcBorders>
          </w:tcPr>
          <w:p w14:paraId="0D2BA3C6" w14:textId="7DA9CBFE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8" w:type="dxa"/>
            <w:tcBorders>
              <w:right w:val="nil"/>
            </w:tcBorders>
          </w:tcPr>
          <w:p w14:paraId="5E3689F7" w14:textId="24D0A8DC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Vitamin C</w:t>
            </w:r>
          </w:p>
        </w:tc>
        <w:tc>
          <w:tcPr>
            <w:tcW w:w="1134" w:type="dxa"/>
            <w:tcBorders>
              <w:left w:val="nil"/>
            </w:tcBorders>
          </w:tcPr>
          <w:p w14:paraId="25164D1C" w14:textId="77777777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6D57BAEB" w14:textId="6398F726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</w:tr>
      <w:tr w:rsidR="00C31E32" w:rsidRPr="00626EFE" w14:paraId="6E88B66B" w14:textId="77777777" w:rsidTr="00DE0E47">
        <w:tc>
          <w:tcPr>
            <w:tcW w:w="1413" w:type="dxa"/>
            <w:tcBorders>
              <w:right w:val="nil"/>
            </w:tcBorders>
          </w:tcPr>
          <w:p w14:paraId="06FB6A0D" w14:textId="3C42EF6B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Vitamin C</w:t>
            </w:r>
          </w:p>
        </w:tc>
        <w:tc>
          <w:tcPr>
            <w:tcW w:w="1134" w:type="dxa"/>
            <w:tcBorders>
              <w:left w:val="nil"/>
            </w:tcBorders>
          </w:tcPr>
          <w:p w14:paraId="76202A38" w14:textId="6EE7A0A7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 w:cs="Arial"/>
                <w:sz w:val="20"/>
                <w:szCs w:val="20"/>
              </w:rPr>
              <w:t>ST</w:t>
            </w:r>
          </w:p>
        </w:tc>
        <w:tc>
          <w:tcPr>
            <w:tcW w:w="1134" w:type="dxa"/>
            <w:tcBorders>
              <w:right w:val="nil"/>
            </w:tcBorders>
          </w:tcPr>
          <w:p w14:paraId="4B009AB5" w14:textId="7777777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13BEF09" w14:textId="77777777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234E31F2" w14:textId="4D20600A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Licorice</w:t>
            </w:r>
            <w:proofErr w:type="spellEnd"/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 xml:space="preserve"> Extract</w:t>
            </w:r>
          </w:p>
        </w:tc>
        <w:tc>
          <w:tcPr>
            <w:tcW w:w="1134" w:type="dxa"/>
            <w:tcBorders>
              <w:left w:val="nil"/>
            </w:tcBorders>
          </w:tcPr>
          <w:p w14:paraId="2A627887" w14:textId="7603DC10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09DEC631" w14:textId="0D1E3758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8" w:type="dxa"/>
            <w:tcBorders>
              <w:right w:val="nil"/>
            </w:tcBorders>
          </w:tcPr>
          <w:p w14:paraId="4265FEE5" w14:textId="220CA9AB" w:rsidR="00C31E32" w:rsidRPr="00626EFE" w:rsidRDefault="00C31E32" w:rsidP="00C31E32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Vitamin E</w:t>
            </w:r>
          </w:p>
        </w:tc>
        <w:tc>
          <w:tcPr>
            <w:tcW w:w="1134" w:type="dxa"/>
            <w:tcBorders>
              <w:left w:val="nil"/>
            </w:tcBorders>
          </w:tcPr>
          <w:p w14:paraId="7E47C1A5" w14:textId="77777777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5DF080C4" w14:textId="5402F9FE" w:rsidR="00C31E32" w:rsidRPr="00626EFE" w:rsidRDefault="00C31E32" w:rsidP="00C31E32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7D5678" w:rsidRPr="00626EFE" w14:paraId="677AEF54" w14:textId="77777777" w:rsidTr="00DE0E47">
        <w:tc>
          <w:tcPr>
            <w:tcW w:w="1413" w:type="dxa"/>
            <w:tcBorders>
              <w:right w:val="nil"/>
            </w:tcBorders>
          </w:tcPr>
          <w:p w14:paraId="0DCB1133" w14:textId="5C93CE53" w:rsidR="007D5678" w:rsidRPr="00626EFE" w:rsidRDefault="007D5678" w:rsidP="004A30B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25F7B6A" w14:textId="2D5F29BC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640E5996" w14:textId="77777777" w:rsidR="007D5678" w:rsidRPr="00626EFE" w:rsidRDefault="007D5678" w:rsidP="004A30B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58FC5A8" w14:textId="77777777" w:rsidR="007D5678" w:rsidRPr="00626EFE" w:rsidRDefault="007D5678" w:rsidP="004A30B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479E82AA" w14:textId="31A3A09B" w:rsidR="007D5678" w:rsidRPr="00626EFE" w:rsidRDefault="007D5678" w:rsidP="004A30B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Resveratrol</w:t>
            </w:r>
          </w:p>
        </w:tc>
        <w:tc>
          <w:tcPr>
            <w:tcW w:w="1134" w:type="dxa"/>
            <w:tcBorders>
              <w:left w:val="nil"/>
            </w:tcBorders>
          </w:tcPr>
          <w:p w14:paraId="27079C49" w14:textId="0C0D849D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8" w:type="dxa"/>
            <w:tcBorders>
              <w:right w:val="nil"/>
            </w:tcBorders>
          </w:tcPr>
          <w:p w14:paraId="6A035EE7" w14:textId="76D52508" w:rsidR="007D5678" w:rsidRPr="00626EFE" w:rsidRDefault="007D5678" w:rsidP="004A30BE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Wild Fruit Flavonoids</w:t>
            </w:r>
          </w:p>
        </w:tc>
        <w:tc>
          <w:tcPr>
            <w:tcW w:w="1134" w:type="dxa"/>
            <w:tcBorders>
              <w:left w:val="nil"/>
            </w:tcBorders>
          </w:tcPr>
          <w:p w14:paraId="1E5CC193" w14:textId="7D39CD64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</w:tr>
      <w:tr w:rsidR="007D5678" w:rsidRPr="00626EFE" w14:paraId="3B98D6A7" w14:textId="77777777" w:rsidTr="00DE0E47">
        <w:tc>
          <w:tcPr>
            <w:tcW w:w="1413" w:type="dxa"/>
            <w:tcBorders>
              <w:right w:val="nil"/>
            </w:tcBorders>
          </w:tcPr>
          <w:p w14:paraId="723C5BEE" w14:textId="444892FB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09FA151" w14:textId="2F3B830C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56FC4A9C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7C726A1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E21ADCE" w14:textId="23BDAD12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Vitamin C</w:t>
            </w:r>
          </w:p>
        </w:tc>
        <w:tc>
          <w:tcPr>
            <w:tcW w:w="1134" w:type="dxa"/>
            <w:tcBorders>
              <w:left w:val="nil"/>
            </w:tcBorders>
          </w:tcPr>
          <w:p w14:paraId="6EA1F4F1" w14:textId="3CC72205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0D157DF9" w14:textId="5B3DE33D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8" w:type="dxa"/>
            <w:tcBorders>
              <w:right w:val="nil"/>
            </w:tcBorders>
          </w:tcPr>
          <w:p w14:paraId="0C8E6D89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F0CDD76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7D5678" w:rsidRPr="00626EFE" w14:paraId="13F7A606" w14:textId="77777777" w:rsidTr="00DE0E47">
        <w:tc>
          <w:tcPr>
            <w:tcW w:w="1413" w:type="dxa"/>
            <w:tcBorders>
              <w:right w:val="nil"/>
            </w:tcBorders>
          </w:tcPr>
          <w:p w14:paraId="716F95E3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60D621C5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11DA6999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0311BCB2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5A80AF49" w14:textId="3EA54084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Vitamin E</w:t>
            </w:r>
          </w:p>
        </w:tc>
        <w:tc>
          <w:tcPr>
            <w:tcW w:w="1134" w:type="dxa"/>
            <w:tcBorders>
              <w:left w:val="nil"/>
            </w:tcBorders>
          </w:tcPr>
          <w:p w14:paraId="15D16D53" w14:textId="704384CE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418" w:type="dxa"/>
            <w:tcBorders>
              <w:right w:val="nil"/>
            </w:tcBorders>
          </w:tcPr>
          <w:p w14:paraId="1E5BBF8D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0D0591E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7D5678" w:rsidRPr="00626EFE" w14:paraId="69A61CFE" w14:textId="77777777" w:rsidTr="00DE0E47">
        <w:tc>
          <w:tcPr>
            <w:tcW w:w="1413" w:type="dxa"/>
            <w:tcBorders>
              <w:right w:val="nil"/>
            </w:tcBorders>
          </w:tcPr>
          <w:p w14:paraId="1EA8EAA8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13EE488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74D20367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37D989FE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2F8FAD9D" w14:textId="64A8CB89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</w:rPr>
              <w:t>Wild Fruit Flavonoids</w:t>
            </w:r>
          </w:p>
        </w:tc>
        <w:tc>
          <w:tcPr>
            <w:tcW w:w="1134" w:type="dxa"/>
            <w:tcBorders>
              <w:left w:val="nil"/>
            </w:tcBorders>
          </w:tcPr>
          <w:p w14:paraId="7850C6B1" w14:textId="694AD762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Treatment</w:t>
            </w:r>
          </w:p>
          <w:p w14:paraId="36043FCB" w14:textId="7735B0E0" w:rsidR="007D5678" w:rsidRPr="00626EFE" w:rsidRDefault="007D5678" w:rsidP="00BB446F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626EFE">
              <w:rPr>
                <w:rFonts w:ascii="Arial Narrow" w:hAnsi="Arial Narrow"/>
                <w:sz w:val="20"/>
                <w:szCs w:val="20"/>
                <w:lang w:val="en-GB"/>
              </w:rPr>
              <w:t>ST</w:t>
            </w:r>
          </w:p>
        </w:tc>
        <w:tc>
          <w:tcPr>
            <w:tcW w:w="1418" w:type="dxa"/>
            <w:tcBorders>
              <w:right w:val="nil"/>
            </w:tcBorders>
          </w:tcPr>
          <w:p w14:paraId="5C102DD4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3BB0B1C" w14:textId="77777777" w:rsidR="007D5678" w:rsidRPr="00626EFE" w:rsidRDefault="007D5678" w:rsidP="00904FF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</w:tbl>
    <w:p w14:paraId="4E654250" w14:textId="0BA8EEE3" w:rsidR="008C5695" w:rsidRPr="005135C1" w:rsidRDefault="00C143E6">
      <w:pPr>
        <w:rPr>
          <w:rFonts w:ascii="Arial Narrow" w:hAnsi="Arial Narrow"/>
          <w:sz w:val="20"/>
          <w:szCs w:val="20"/>
          <w:lang w:val="en-GB"/>
        </w:rPr>
      </w:pPr>
      <w:r w:rsidRPr="005135C1">
        <w:rPr>
          <w:rFonts w:ascii="Arial Narrow" w:hAnsi="Arial Narrow"/>
          <w:sz w:val="20"/>
          <w:szCs w:val="20"/>
          <w:lang w:val="en-GB"/>
        </w:rPr>
        <w:t>*</w:t>
      </w:r>
      <w:r w:rsidR="00626EFE">
        <w:rPr>
          <w:rFonts w:ascii="Arial Narrow" w:hAnsi="Arial Narrow"/>
          <w:sz w:val="20"/>
          <w:szCs w:val="20"/>
          <w:lang w:val="en-GB"/>
        </w:rPr>
        <w:t>T</w:t>
      </w:r>
      <w:r w:rsidR="00D042F9" w:rsidRPr="00D042F9">
        <w:rPr>
          <w:rFonts w:ascii="Arial Narrow" w:hAnsi="Arial Narrow"/>
          <w:sz w:val="20"/>
          <w:szCs w:val="20"/>
          <w:lang w:val="en-GB"/>
        </w:rPr>
        <w:t>ime point</w:t>
      </w:r>
      <w:r w:rsidR="00626EFE">
        <w:rPr>
          <w:rFonts w:ascii="Arial Narrow" w:hAnsi="Arial Narrow"/>
          <w:sz w:val="20"/>
          <w:szCs w:val="20"/>
          <w:lang w:val="en-GB"/>
        </w:rPr>
        <w:t>s</w:t>
      </w:r>
      <w:r w:rsidR="00D042F9" w:rsidRPr="00D042F9">
        <w:rPr>
          <w:rFonts w:ascii="Arial Narrow" w:hAnsi="Arial Narrow"/>
          <w:sz w:val="20"/>
          <w:szCs w:val="20"/>
          <w:lang w:val="en-GB"/>
        </w:rPr>
        <w:t xml:space="preserve"> </w:t>
      </w:r>
      <w:r w:rsidR="00626EFE">
        <w:rPr>
          <w:rFonts w:ascii="Arial Narrow" w:hAnsi="Arial Narrow"/>
          <w:sz w:val="20"/>
          <w:szCs w:val="20"/>
          <w:lang w:val="en-GB"/>
        </w:rPr>
        <w:t>with</w:t>
      </w:r>
      <w:r w:rsidR="00D042F9" w:rsidRPr="00D042F9">
        <w:rPr>
          <w:rFonts w:ascii="Arial Narrow" w:hAnsi="Arial Narrow"/>
          <w:sz w:val="20"/>
          <w:szCs w:val="20"/>
          <w:lang w:val="en-GB"/>
        </w:rPr>
        <w:t xml:space="preserve"> fewer than 14 </w:t>
      </w:r>
      <w:proofErr w:type="spellStart"/>
      <w:r w:rsidR="00D042F9" w:rsidRPr="00D042F9">
        <w:rPr>
          <w:rFonts w:ascii="Arial Narrow" w:hAnsi="Arial Narrow"/>
          <w:sz w:val="20"/>
          <w:szCs w:val="20"/>
          <w:lang w:val="en-GB"/>
        </w:rPr>
        <w:t>panelist</w:t>
      </w:r>
      <w:proofErr w:type="spellEnd"/>
      <w:r w:rsidR="00D042F9" w:rsidRPr="00D042F9">
        <w:rPr>
          <w:rFonts w:ascii="Arial Narrow" w:hAnsi="Arial Narrow"/>
          <w:sz w:val="20"/>
          <w:szCs w:val="20"/>
          <w:lang w:val="en-GB"/>
        </w:rPr>
        <w:t xml:space="preserve"> responses;</w:t>
      </w:r>
      <w:r w:rsidR="00104FBC">
        <w:rPr>
          <w:rFonts w:ascii="Arial Narrow" w:hAnsi="Arial Narrow"/>
          <w:sz w:val="20"/>
          <w:szCs w:val="20"/>
          <w:lang w:val="en-GB"/>
        </w:rPr>
        <w:t xml:space="preserve"> no</w:t>
      </w:r>
      <w:r w:rsidR="00D042F9" w:rsidRPr="00D042F9">
        <w:rPr>
          <w:rFonts w:ascii="Arial Narrow" w:hAnsi="Arial Narrow"/>
          <w:sz w:val="20"/>
          <w:szCs w:val="20"/>
          <w:lang w:val="en-GB"/>
        </w:rPr>
        <w:t xml:space="preserve"> consensus was defined as </w:t>
      </w:r>
      <w:r w:rsidR="007E091A">
        <w:rPr>
          <w:rFonts w:ascii="Arial Narrow" w:hAnsi="Arial Narrow"/>
          <w:sz w:val="20"/>
          <w:szCs w:val="20"/>
          <w:lang w:val="en-GB"/>
        </w:rPr>
        <w:t>&lt;</w:t>
      </w:r>
      <w:r w:rsidR="00D042F9" w:rsidRPr="00D042F9">
        <w:rPr>
          <w:rFonts w:ascii="Arial Narrow" w:hAnsi="Arial Narrow"/>
          <w:sz w:val="20"/>
          <w:szCs w:val="20"/>
          <w:lang w:val="en-GB"/>
        </w:rPr>
        <w:t>75% agreement among respondents</w:t>
      </w:r>
      <w:r w:rsidR="006A583E">
        <w:rPr>
          <w:rFonts w:ascii="Arial Narrow" w:hAnsi="Arial Narrow"/>
          <w:sz w:val="20"/>
          <w:szCs w:val="20"/>
          <w:lang w:val="en-GB"/>
        </w:rPr>
        <w:t>.</w:t>
      </w:r>
      <w:r w:rsidR="00F63DD6">
        <w:rPr>
          <w:rFonts w:ascii="Arial Narrow" w:hAnsi="Arial Narrow"/>
          <w:sz w:val="20"/>
          <w:szCs w:val="20"/>
          <w:lang w:val="en-GB"/>
        </w:rPr>
        <w:br/>
      </w:r>
      <w:r w:rsidR="008C5695" w:rsidRPr="005135C1">
        <w:rPr>
          <w:rFonts w:ascii="Arial Narrow" w:hAnsi="Arial Narrow"/>
          <w:sz w:val="20"/>
          <w:szCs w:val="20"/>
          <w:lang w:val="en-GB"/>
        </w:rPr>
        <w:t xml:space="preserve">Abbreviations: </w:t>
      </w:r>
      <w:r w:rsidR="00AB75F6" w:rsidRPr="005135C1">
        <w:rPr>
          <w:rFonts w:ascii="Arial Narrow" w:hAnsi="Arial Narrow"/>
          <w:sz w:val="20"/>
          <w:szCs w:val="20"/>
          <w:lang w:val="en-GB"/>
        </w:rPr>
        <w:t>Pre</w:t>
      </w:r>
      <w:r w:rsidR="00E31004">
        <w:rPr>
          <w:rFonts w:ascii="Arial Narrow" w:hAnsi="Arial Narrow"/>
          <w:sz w:val="20"/>
          <w:szCs w:val="20"/>
          <w:lang w:val="en-GB"/>
        </w:rPr>
        <w:t>t</w:t>
      </w:r>
      <w:r w:rsidR="004854B8">
        <w:rPr>
          <w:rFonts w:ascii="Arial Narrow" w:hAnsi="Arial Narrow"/>
          <w:sz w:val="20"/>
          <w:szCs w:val="20"/>
          <w:lang w:val="en-GB"/>
        </w:rPr>
        <w:t>reat</w:t>
      </w:r>
      <w:r w:rsidR="001A73EF" w:rsidRPr="005135C1">
        <w:rPr>
          <w:rFonts w:ascii="Arial Narrow" w:hAnsi="Arial Narrow"/>
          <w:sz w:val="20"/>
          <w:szCs w:val="20"/>
          <w:lang w:val="en-GB"/>
        </w:rPr>
        <w:t xml:space="preserve"> = pretreatment, </w:t>
      </w:r>
      <w:r w:rsidR="00E31004">
        <w:rPr>
          <w:rFonts w:ascii="Arial Narrow" w:hAnsi="Arial Narrow"/>
          <w:sz w:val="20"/>
          <w:szCs w:val="20"/>
          <w:lang w:val="en-GB"/>
        </w:rPr>
        <w:t xml:space="preserve">Treatment = Day of treatment, </w:t>
      </w:r>
      <w:r w:rsidR="008C5695" w:rsidRPr="005135C1">
        <w:rPr>
          <w:rFonts w:ascii="Arial Narrow" w:hAnsi="Arial Narrow"/>
          <w:sz w:val="20"/>
          <w:szCs w:val="20"/>
          <w:lang w:val="en-GB"/>
        </w:rPr>
        <w:t>LT = long-term</w:t>
      </w:r>
      <w:r w:rsidR="00AB75F6" w:rsidRPr="005135C1">
        <w:rPr>
          <w:rFonts w:ascii="Arial Narrow" w:hAnsi="Arial Narrow"/>
          <w:sz w:val="20"/>
          <w:szCs w:val="20"/>
          <w:lang w:val="en-GB"/>
        </w:rPr>
        <w:t xml:space="preserve"> aftercare</w:t>
      </w:r>
      <w:r w:rsidR="008C5695" w:rsidRPr="005135C1">
        <w:rPr>
          <w:rFonts w:ascii="Arial Narrow" w:hAnsi="Arial Narrow"/>
          <w:sz w:val="20"/>
          <w:szCs w:val="20"/>
          <w:lang w:val="en-GB"/>
        </w:rPr>
        <w:t>, ST = short-term</w:t>
      </w:r>
      <w:r w:rsidR="00AB75F6" w:rsidRPr="005135C1">
        <w:rPr>
          <w:rFonts w:ascii="Arial Narrow" w:hAnsi="Arial Narrow"/>
          <w:sz w:val="20"/>
          <w:szCs w:val="20"/>
          <w:lang w:val="en-GB"/>
        </w:rPr>
        <w:t xml:space="preserve"> aftercare</w:t>
      </w:r>
    </w:p>
    <w:p w14:paraId="2065E297" w14:textId="77777777" w:rsidR="00DC3EB8" w:rsidRPr="00C143E6" w:rsidRDefault="00DC3EB8">
      <w:pPr>
        <w:rPr>
          <w:lang w:val="en-GB"/>
        </w:rPr>
      </w:pPr>
    </w:p>
    <w:p w14:paraId="50DD802B" w14:textId="77777777" w:rsidR="006B2162" w:rsidRPr="003D6206" w:rsidRDefault="006B2162"/>
    <w:sectPr w:rsidR="006B2162" w:rsidRPr="003D62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06"/>
    <w:rsid w:val="00001FD9"/>
    <w:rsid w:val="00014F9E"/>
    <w:rsid w:val="00015428"/>
    <w:rsid w:val="00016C78"/>
    <w:rsid w:val="00021583"/>
    <w:rsid w:val="000367CE"/>
    <w:rsid w:val="00040A9A"/>
    <w:rsid w:val="000537FD"/>
    <w:rsid w:val="0007443A"/>
    <w:rsid w:val="000907BF"/>
    <w:rsid w:val="000B56A2"/>
    <w:rsid w:val="000F169F"/>
    <w:rsid w:val="000F1F90"/>
    <w:rsid w:val="000F2C84"/>
    <w:rsid w:val="000F568B"/>
    <w:rsid w:val="00104FBC"/>
    <w:rsid w:val="00112E46"/>
    <w:rsid w:val="00113C83"/>
    <w:rsid w:val="0012550D"/>
    <w:rsid w:val="00133AB0"/>
    <w:rsid w:val="001366F7"/>
    <w:rsid w:val="0014569C"/>
    <w:rsid w:val="00146323"/>
    <w:rsid w:val="00146DA4"/>
    <w:rsid w:val="00151FDC"/>
    <w:rsid w:val="0017128C"/>
    <w:rsid w:val="00185630"/>
    <w:rsid w:val="00187841"/>
    <w:rsid w:val="00192085"/>
    <w:rsid w:val="001A2E51"/>
    <w:rsid w:val="001A73EF"/>
    <w:rsid w:val="001B098A"/>
    <w:rsid w:val="001B54D1"/>
    <w:rsid w:val="001C23C5"/>
    <w:rsid w:val="001E5144"/>
    <w:rsid w:val="001F1194"/>
    <w:rsid w:val="001F60D7"/>
    <w:rsid w:val="00210F9D"/>
    <w:rsid w:val="00214F90"/>
    <w:rsid w:val="002167C1"/>
    <w:rsid w:val="00226442"/>
    <w:rsid w:val="002330B6"/>
    <w:rsid w:val="00236105"/>
    <w:rsid w:val="0025163F"/>
    <w:rsid w:val="00263838"/>
    <w:rsid w:val="00270E2E"/>
    <w:rsid w:val="00273E9B"/>
    <w:rsid w:val="002921F8"/>
    <w:rsid w:val="00292B42"/>
    <w:rsid w:val="002A06EE"/>
    <w:rsid w:val="002B2C01"/>
    <w:rsid w:val="002B539D"/>
    <w:rsid w:val="002C1348"/>
    <w:rsid w:val="002C274F"/>
    <w:rsid w:val="002C7142"/>
    <w:rsid w:val="002D6BC4"/>
    <w:rsid w:val="002D7AFB"/>
    <w:rsid w:val="002F2374"/>
    <w:rsid w:val="002F3190"/>
    <w:rsid w:val="003028D9"/>
    <w:rsid w:val="00312F4F"/>
    <w:rsid w:val="00315AC8"/>
    <w:rsid w:val="00332B7F"/>
    <w:rsid w:val="00370827"/>
    <w:rsid w:val="00372EEE"/>
    <w:rsid w:val="00386ABC"/>
    <w:rsid w:val="00387312"/>
    <w:rsid w:val="003A41B3"/>
    <w:rsid w:val="003B5234"/>
    <w:rsid w:val="003C237C"/>
    <w:rsid w:val="003D6206"/>
    <w:rsid w:val="003E3181"/>
    <w:rsid w:val="003F02A8"/>
    <w:rsid w:val="00414872"/>
    <w:rsid w:val="00446510"/>
    <w:rsid w:val="0045007D"/>
    <w:rsid w:val="004558C4"/>
    <w:rsid w:val="004646AF"/>
    <w:rsid w:val="00466801"/>
    <w:rsid w:val="004714F8"/>
    <w:rsid w:val="00481CF5"/>
    <w:rsid w:val="004854B8"/>
    <w:rsid w:val="00493E3E"/>
    <w:rsid w:val="004965A7"/>
    <w:rsid w:val="004A30BE"/>
    <w:rsid w:val="004B1E41"/>
    <w:rsid w:val="004B596C"/>
    <w:rsid w:val="004B771E"/>
    <w:rsid w:val="004C7F12"/>
    <w:rsid w:val="004D60E9"/>
    <w:rsid w:val="004E793A"/>
    <w:rsid w:val="0050322F"/>
    <w:rsid w:val="0051144C"/>
    <w:rsid w:val="005135C1"/>
    <w:rsid w:val="005212A9"/>
    <w:rsid w:val="0053693A"/>
    <w:rsid w:val="00540E38"/>
    <w:rsid w:val="00547B43"/>
    <w:rsid w:val="00556949"/>
    <w:rsid w:val="00561C61"/>
    <w:rsid w:val="00572D33"/>
    <w:rsid w:val="00574889"/>
    <w:rsid w:val="005972E6"/>
    <w:rsid w:val="0059740F"/>
    <w:rsid w:val="005C1A52"/>
    <w:rsid w:val="005D4C6D"/>
    <w:rsid w:val="005E1D07"/>
    <w:rsid w:val="005E2F69"/>
    <w:rsid w:val="005E4ADB"/>
    <w:rsid w:val="005F09FA"/>
    <w:rsid w:val="005F1C6D"/>
    <w:rsid w:val="0060297B"/>
    <w:rsid w:val="006078AB"/>
    <w:rsid w:val="00626EFE"/>
    <w:rsid w:val="006352DC"/>
    <w:rsid w:val="00640479"/>
    <w:rsid w:val="00650C83"/>
    <w:rsid w:val="00676072"/>
    <w:rsid w:val="00680E5A"/>
    <w:rsid w:val="006832EF"/>
    <w:rsid w:val="00685E65"/>
    <w:rsid w:val="006866EB"/>
    <w:rsid w:val="006A1FFC"/>
    <w:rsid w:val="006A4273"/>
    <w:rsid w:val="006A4BD5"/>
    <w:rsid w:val="006A583E"/>
    <w:rsid w:val="006A70A8"/>
    <w:rsid w:val="006B2162"/>
    <w:rsid w:val="006C3A1D"/>
    <w:rsid w:val="006C4968"/>
    <w:rsid w:val="006C5657"/>
    <w:rsid w:val="006F369E"/>
    <w:rsid w:val="0070405F"/>
    <w:rsid w:val="00711979"/>
    <w:rsid w:val="00715BBC"/>
    <w:rsid w:val="007220D3"/>
    <w:rsid w:val="00734F4C"/>
    <w:rsid w:val="00750A55"/>
    <w:rsid w:val="007518D6"/>
    <w:rsid w:val="00752193"/>
    <w:rsid w:val="0075536A"/>
    <w:rsid w:val="007576D1"/>
    <w:rsid w:val="00761E23"/>
    <w:rsid w:val="007739B8"/>
    <w:rsid w:val="0078368F"/>
    <w:rsid w:val="007A1B5D"/>
    <w:rsid w:val="007D5678"/>
    <w:rsid w:val="007E091A"/>
    <w:rsid w:val="007E326E"/>
    <w:rsid w:val="007E7C6C"/>
    <w:rsid w:val="007F0675"/>
    <w:rsid w:val="00806D70"/>
    <w:rsid w:val="0082235F"/>
    <w:rsid w:val="0082479F"/>
    <w:rsid w:val="008465D3"/>
    <w:rsid w:val="00870CDE"/>
    <w:rsid w:val="00876A59"/>
    <w:rsid w:val="00880DA3"/>
    <w:rsid w:val="008A6072"/>
    <w:rsid w:val="008B1DE5"/>
    <w:rsid w:val="008C4A68"/>
    <w:rsid w:val="008C5695"/>
    <w:rsid w:val="008D14F3"/>
    <w:rsid w:val="008E12D7"/>
    <w:rsid w:val="008F76A9"/>
    <w:rsid w:val="00904FFD"/>
    <w:rsid w:val="009223D0"/>
    <w:rsid w:val="00945401"/>
    <w:rsid w:val="009571F1"/>
    <w:rsid w:val="00966ECA"/>
    <w:rsid w:val="00977FF9"/>
    <w:rsid w:val="009B46F2"/>
    <w:rsid w:val="009B5DBC"/>
    <w:rsid w:val="009C278C"/>
    <w:rsid w:val="009C38C7"/>
    <w:rsid w:val="009E3D4E"/>
    <w:rsid w:val="009F611C"/>
    <w:rsid w:val="009F6402"/>
    <w:rsid w:val="00A11563"/>
    <w:rsid w:val="00A1303C"/>
    <w:rsid w:val="00A25807"/>
    <w:rsid w:val="00A43E1B"/>
    <w:rsid w:val="00A52A5A"/>
    <w:rsid w:val="00A57287"/>
    <w:rsid w:val="00A72944"/>
    <w:rsid w:val="00A74C52"/>
    <w:rsid w:val="00A84578"/>
    <w:rsid w:val="00AB1944"/>
    <w:rsid w:val="00AB75F6"/>
    <w:rsid w:val="00AC0428"/>
    <w:rsid w:val="00AD21B7"/>
    <w:rsid w:val="00AE75ED"/>
    <w:rsid w:val="00AF1211"/>
    <w:rsid w:val="00B27BE7"/>
    <w:rsid w:val="00B40784"/>
    <w:rsid w:val="00B43371"/>
    <w:rsid w:val="00B4495F"/>
    <w:rsid w:val="00B51002"/>
    <w:rsid w:val="00B61B2C"/>
    <w:rsid w:val="00B62104"/>
    <w:rsid w:val="00B75BF4"/>
    <w:rsid w:val="00B770B5"/>
    <w:rsid w:val="00B85AF1"/>
    <w:rsid w:val="00BA1914"/>
    <w:rsid w:val="00BA619E"/>
    <w:rsid w:val="00BA796C"/>
    <w:rsid w:val="00BB346F"/>
    <w:rsid w:val="00BB446F"/>
    <w:rsid w:val="00BC3BE2"/>
    <w:rsid w:val="00BD4A15"/>
    <w:rsid w:val="00BE55B0"/>
    <w:rsid w:val="00BE77E6"/>
    <w:rsid w:val="00BF0BAB"/>
    <w:rsid w:val="00C143E6"/>
    <w:rsid w:val="00C31E32"/>
    <w:rsid w:val="00C35643"/>
    <w:rsid w:val="00C56A42"/>
    <w:rsid w:val="00C6430C"/>
    <w:rsid w:val="00C77E8E"/>
    <w:rsid w:val="00C90C22"/>
    <w:rsid w:val="00C91469"/>
    <w:rsid w:val="00CA09B7"/>
    <w:rsid w:val="00CA4953"/>
    <w:rsid w:val="00CB255F"/>
    <w:rsid w:val="00CD2962"/>
    <w:rsid w:val="00CD4E0D"/>
    <w:rsid w:val="00CD63C7"/>
    <w:rsid w:val="00CD70A4"/>
    <w:rsid w:val="00D013AE"/>
    <w:rsid w:val="00D0427F"/>
    <w:rsid w:val="00D042F9"/>
    <w:rsid w:val="00D127B6"/>
    <w:rsid w:val="00D17B50"/>
    <w:rsid w:val="00D21AFC"/>
    <w:rsid w:val="00D24F78"/>
    <w:rsid w:val="00D51EEC"/>
    <w:rsid w:val="00D742AE"/>
    <w:rsid w:val="00D845BC"/>
    <w:rsid w:val="00D94C7F"/>
    <w:rsid w:val="00DA03D7"/>
    <w:rsid w:val="00DA4BA6"/>
    <w:rsid w:val="00DC3EB8"/>
    <w:rsid w:val="00DC5A33"/>
    <w:rsid w:val="00DD2BA2"/>
    <w:rsid w:val="00DD2BDD"/>
    <w:rsid w:val="00DE0E47"/>
    <w:rsid w:val="00E02232"/>
    <w:rsid w:val="00E07847"/>
    <w:rsid w:val="00E106A5"/>
    <w:rsid w:val="00E31004"/>
    <w:rsid w:val="00E4105C"/>
    <w:rsid w:val="00E50BF3"/>
    <w:rsid w:val="00E7459A"/>
    <w:rsid w:val="00E85AB4"/>
    <w:rsid w:val="00E95A89"/>
    <w:rsid w:val="00EA5E24"/>
    <w:rsid w:val="00EC4582"/>
    <w:rsid w:val="00EE3C0E"/>
    <w:rsid w:val="00EE7281"/>
    <w:rsid w:val="00EF4D7F"/>
    <w:rsid w:val="00F06D0A"/>
    <w:rsid w:val="00F45408"/>
    <w:rsid w:val="00F52A98"/>
    <w:rsid w:val="00F63DD6"/>
    <w:rsid w:val="00F83FF5"/>
    <w:rsid w:val="00F867CE"/>
    <w:rsid w:val="00FB2830"/>
    <w:rsid w:val="00FD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1F3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2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2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2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2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2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2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2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2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2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2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2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2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2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2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16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F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0T11:48:00Z</dcterms:created>
  <dcterms:modified xsi:type="dcterms:W3CDTF">2026-04-12T11:00:00Z</dcterms:modified>
</cp:coreProperties>
</file>